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C6ED5" w14:textId="02D4078C" w:rsidR="00E17AD9" w:rsidRPr="00890C25" w:rsidRDefault="00E17AD9" w:rsidP="00E17AD9">
      <w:pPr>
        <w:jc w:val="center"/>
        <w:rPr>
          <w:b/>
          <w:bCs/>
          <w:sz w:val="28"/>
          <w:szCs w:val="28"/>
          <w:lang w:val="en-GB"/>
        </w:rPr>
      </w:pPr>
      <w:r w:rsidRPr="00890C25">
        <w:rPr>
          <w:b/>
          <w:bCs/>
          <w:sz w:val="28"/>
          <w:szCs w:val="28"/>
          <w:lang w:val="en-GB"/>
        </w:rPr>
        <w:t>Supplement</w:t>
      </w:r>
    </w:p>
    <w:p w14:paraId="5C178DDD" w14:textId="77777777" w:rsidR="00E17AD9" w:rsidRPr="00890C25" w:rsidRDefault="00E17AD9" w:rsidP="00E17AD9">
      <w:pPr>
        <w:jc w:val="center"/>
        <w:rPr>
          <w:b/>
          <w:bCs/>
          <w:sz w:val="28"/>
          <w:szCs w:val="28"/>
          <w:lang w:val="en-GB"/>
        </w:rPr>
      </w:pPr>
    </w:p>
    <w:p w14:paraId="6C8935FD" w14:textId="6FAEFB6D" w:rsidR="00566AB6" w:rsidRPr="00890C25" w:rsidRDefault="00566AB6" w:rsidP="00E17AD9">
      <w:pPr>
        <w:jc w:val="both"/>
        <w:rPr>
          <w:lang w:val="en-US"/>
        </w:rPr>
      </w:pPr>
      <w:r w:rsidRPr="00890C25">
        <w:rPr>
          <w:b/>
          <w:bCs/>
          <w:lang w:val="en-GB"/>
        </w:rPr>
        <w:t>Tab</w:t>
      </w:r>
      <w:r w:rsidR="00E17AD9" w:rsidRPr="00890C25">
        <w:rPr>
          <w:b/>
          <w:bCs/>
          <w:lang w:val="en-GB"/>
        </w:rPr>
        <w:t>le</w:t>
      </w:r>
      <w:r w:rsidRPr="00890C25">
        <w:rPr>
          <w:b/>
          <w:bCs/>
          <w:lang w:val="en-GB"/>
        </w:rPr>
        <w:t xml:space="preserve"> </w:t>
      </w:r>
      <w:r w:rsidR="00654DB5" w:rsidRPr="00890C25">
        <w:rPr>
          <w:b/>
          <w:bCs/>
          <w:lang w:val="en-GB"/>
        </w:rPr>
        <w:t>S</w:t>
      </w:r>
      <w:r w:rsidRPr="00890C25">
        <w:rPr>
          <w:b/>
          <w:bCs/>
          <w:lang w:val="en-GB"/>
        </w:rPr>
        <w:t>1.</w:t>
      </w:r>
      <w:r w:rsidRPr="00890C25">
        <w:rPr>
          <w:lang w:val="en-GB"/>
        </w:rPr>
        <w:t xml:space="preserve"> </w:t>
      </w:r>
      <w:r w:rsidR="00E17AD9" w:rsidRPr="00890C25">
        <w:rPr>
          <w:lang w:val="en-US"/>
        </w:rPr>
        <w:t>Intercorrelations between dimensions of the LAP-R sca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890C25" w:rsidRPr="00890C25" w14:paraId="3FC18368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3CCDCF95" w14:textId="77777777" w:rsidR="00566AB6" w:rsidRPr="00890C25" w:rsidRDefault="00566AB6" w:rsidP="00566AB6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EA16098" w14:textId="24615CD2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PU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0037C69" w14:textId="46329D9C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CO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30C8B624" w14:textId="1ED541CA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CR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1F004F6F" w14:textId="7649AD3C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DA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69F40C52" w14:textId="0387C240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EV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52898C11" w14:textId="0A33B0A6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GS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01CF3FB2" w14:textId="7C0C87E6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TMPI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</w:tcPr>
          <w:p w14:paraId="06CB4923" w14:textId="07C67A38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ET</w:t>
            </w:r>
          </w:p>
        </w:tc>
      </w:tr>
      <w:tr w:rsidR="00890C25" w:rsidRPr="00890C25" w14:paraId="453859F7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7DDB0662" w14:textId="644B6CF7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PU</w:t>
            </w:r>
          </w:p>
        </w:tc>
        <w:tc>
          <w:tcPr>
            <w:tcW w:w="1007" w:type="dxa"/>
            <w:vAlign w:val="center"/>
          </w:tcPr>
          <w:p w14:paraId="5690D7CF" w14:textId="3CA02988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  <w:tc>
          <w:tcPr>
            <w:tcW w:w="1007" w:type="dxa"/>
            <w:vAlign w:val="center"/>
          </w:tcPr>
          <w:p w14:paraId="0DB403EF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4E07923C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1381DA4C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7A0488F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5B0C8391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0A2047FE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1376877C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</w:tr>
      <w:tr w:rsidR="00890C25" w:rsidRPr="00890C25" w14:paraId="0D3BE84F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1DE0423B" w14:textId="67660C2A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CO</w:t>
            </w:r>
          </w:p>
        </w:tc>
        <w:tc>
          <w:tcPr>
            <w:tcW w:w="1007" w:type="dxa"/>
            <w:vAlign w:val="center"/>
          </w:tcPr>
          <w:p w14:paraId="3F59A1AF" w14:textId="50ED8538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34**</w:t>
            </w:r>
          </w:p>
        </w:tc>
        <w:tc>
          <w:tcPr>
            <w:tcW w:w="1007" w:type="dxa"/>
            <w:vAlign w:val="center"/>
          </w:tcPr>
          <w:p w14:paraId="6C9C7EA7" w14:textId="431C86A4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  <w:tc>
          <w:tcPr>
            <w:tcW w:w="1007" w:type="dxa"/>
            <w:vAlign w:val="center"/>
          </w:tcPr>
          <w:p w14:paraId="4AB3C2D4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6D462A16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37C97D7C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47DFE2AD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307DE83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0FF0355D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</w:tr>
      <w:tr w:rsidR="00890C25" w:rsidRPr="00890C25" w14:paraId="557C49A6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4E4BE907" w14:textId="38661E7D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CR</w:t>
            </w:r>
          </w:p>
        </w:tc>
        <w:tc>
          <w:tcPr>
            <w:tcW w:w="1007" w:type="dxa"/>
            <w:vAlign w:val="center"/>
          </w:tcPr>
          <w:p w14:paraId="51379293" w14:textId="40AC843E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17**</w:t>
            </w:r>
          </w:p>
        </w:tc>
        <w:tc>
          <w:tcPr>
            <w:tcW w:w="1007" w:type="dxa"/>
            <w:vAlign w:val="center"/>
          </w:tcPr>
          <w:p w14:paraId="5BFEF3DB" w14:textId="355A0867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73**</w:t>
            </w:r>
          </w:p>
        </w:tc>
        <w:tc>
          <w:tcPr>
            <w:tcW w:w="1007" w:type="dxa"/>
            <w:vAlign w:val="center"/>
          </w:tcPr>
          <w:p w14:paraId="5EDE0C52" w14:textId="5A013501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  <w:tc>
          <w:tcPr>
            <w:tcW w:w="1007" w:type="dxa"/>
            <w:vAlign w:val="center"/>
          </w:tcPr>
          <w:p w14:paraId="078B97FC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11524B22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1D190DC1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653153A4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3062B310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</w:tr>
      <w:tr w:rsidR="00890C25" w:rsidRPr="00890C25" w14:paraId="0F674867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1C22412B" w14:textId="7B5B3C2E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DA</w:t>
            </w:r>
          </w:p>
        </w:tc>
        <w:tc>
          <w:tcPr>
            <w:tcW w:w="1007" w:type="dxa"/>
            <w:vAlign w:val="center"/>
          </w:tcPr>
          <w:p w14:paraId="692ADC9F" w14:textId="7620A239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21**</w:t>
            </w:r>
          </w:p>
        </w:tc>
        <w:tc>
          <w:tcPr>
            <w:tcW w:w="1007" w:type="dxa"/>
            <w:vAlign w:val="center"/>
          </w:tcPr>
          <w:p w14:paraId="2C5E9CF9" w14:textId="5CFC6C1A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20**</w:t>
            </w:r>
          </w:p>
        </w:tc>
        <w:tc>
          <w:tcPr>
            <w:tcW w:w="1007" w:type="dxa"/>
            <w:vAlign w:val="center"/>
          </w:tcPr>
          <w:p w14:paraId="44B8D4CC" w14:textId="5ACC03FA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288**</w:t>
            </w:r>
          </w:p>
        </w:tc>
        <w:tc>
          <w:tcPr>
            <w:tcW w:w="1007" w:type="dxa"/>
            <w:vAlign w:val="center"/>
          </w:tcPr>
          <w:p w14:paraId="01C875DF" w14:textId="5FC16230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  <w:tc>
          <w:tcPr>
            <w:tcW w:w="1007" w:type="dxa"/>
            <w:vAlign w:val="center"/>
          </w:tcPr>
          <w:p w14:paraId="025EA4BD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03E28709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24631A5D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08F7398B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</w:tr>
      <w:tr w:rsidR="00890C25" w:rsidRPr="00890C25" w14:paraId="4C43B8BF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08514A69" w14:textId="18E0B983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EV</w:t>
            </w:r>
          </w:p>
        </w:tc>
        <w:tc>
          <w:tcPr>
            <w:tcW w:w="1007" w:type="dxa"/>
            <w:vAlign w:val="center"/>
          </w:tcPr>
          <w:p w14:paraId="31A055B4" w14:textId="0039838D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969**</w:t>
            </w:r>
          </w:p>
        </w:tc>
        <w:tc>
          <w:tcPr>
            <w:tcW w:w="1007" w:type="dxa"/>
            <w:vAlign w:val="center"/>
          </w:tcPr>
          <w:p w14:paraId="6F04BB62" w14:textId="39786B1A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923**</w:t>
            </w:r>
          </w:p>
        </w:tc>
        <w:tc>
          <w:tcPr>
            <w:tcW w:w="1007" w:type="dxa"/>
            <w:vAlign w:val="center"/>
          </w:tcPr>
          <w:p w14:paraId="239590C2" w14:textId="5BB184BC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908**</w:t>
            </w:r>
          </w:p>
        </w:tc>
        <w:tc>
          <w:tcPr>
            <w:tcW w:w="1007" w:type="dxa"/>
            <w:vAlign w:val="center"/>
          </w:tcPr>
          <w:p w14:paraId="3BDF1ECB" w14:textId="443E02AE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353**</w:t>
            </w:r>
          </w:p>
        </w:tc>
        <w:tc>
          <w:tcPr>
            <w:tcW w:w="1007" w:type="dxa"/>
            <w:vAlign w:val="center"/>
          </w:tcPr>
          <w:p w14:paraId="79AD340C" w14:textId="19F993A5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  <w:tc>
          <w:tcPr>
            <w:tcW w:w="1007" w:type="dxa"/>
            <w:vAlign w:val="center"/>
          </w:tcPr>
          <w:p w14:paraId="04B2BC8E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57F8415E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69F08C50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</w:tr>
      <w:tr w:rsidR="00890C25" w:rsidRPr="00890C25" w14:paraId="7169AA81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5D134F80" w14:textId="16A1F0E5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GS</w:t>
            </w:r>
          </w:p>
        </w:tc>
        <w:tc>
          <w:tcPr>
            <w:tcW w:w="1007" w:type="dxa"/>
            <w:vAlign w:val="center"/>
          </w:tcPr>
          <w:p w14:paraId="48DDD2B7" w14:textId="5DA32D66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56**</w:t>
            </w:r>
          </w:p>
        </w:tc>
        <w:tc>
          <w:tcPr>
            <w:tcW w:w="1007" w:type="dxa"/>
            <w:vAlign w:val="center"/>
          </w:tcPr>
          <w:p w14:paraId="00E9A1EF" w14:textId="58118256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73**</w:t>
            </w:r>
          </w:p>
        </w:tc>
        <w:tc>
          <w:tcPr>
            <w:tcW w:w="1007" w:type="dxa"/>
            <w:vAlign w:val="center"/>
          </w:tcPr>
          <w:p w14:paraId="1DF5ED12" w14:textId="32C206BE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40**</w:t>
            </w:r>
          </w:p>
        </w:tc>
        <w:tc>
          <w:tcPr>
            <w:tcW w:w="1007" w:type="dxa"/>
            <w:vAlign w:val="center"/>
          </w:tcPr>
          <w:p w14:paraId="7E949B8F" w14:textId="58897745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245*</w:t>
            </w:r>
          </w:p>
        </w:tc>
        <w:tc>
          <w:tcPr>
            <w:tcW w:w="1007" w:type="dxa"/>
            <w:vAlign w:val="center"/>
          </w:tcPr>
          <w:p w14:paraId="2620C85B" w14:textId="2CB18083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846**</w:t>
            </w:r>
          </w:p>
        </w:tc>
        <w:tc>
          <w:tcPr>
            <w:tcW w:w="1007" w:type="dxa"/>
            <w:vAlign w:val="center"/>
          </w:tcPr>
          <w:p w14:paraId="52B30F9E" w14:textId="309BF164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  <w:tc>
          <w:tcPr>
            <w:tcW w:w="1007" w:type="dxa"/>
            <w:vAlign w:val="center"/>
          </w:tcPr>
          <w:p w14:paraId="3A6B01F5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3636DA83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</w:tr>
      <w:tr w:rsidR="00890C25" w:rsidRPr="00890C25" w14:paraId="368A9A2D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7DBF0BAC" w14:textId="69884DF6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TPMI</w:t>
            </w:r>
          </w:p>
        </w:tc>
        <w:tc>
          <w:tcPr>
            <w:tcW w:w="1007" w:type="dxa"/>
            <w:vAlign w:val="center"/>
          </w:tcPr>
          <w:p w14:paraId="252FCC95" w14:textId="2D23BEE5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87**</w:t>
            </w:r>
          </w:p>
        </w:tc>
        <w:tc>
          <w:tcPr>
            <w:tcW w:w="1007" w:type="dxa"/>
            <w:vAlign w:val="center"/>
          </w:tcPr>
          <w:p w14:paraId="35C836CA" w14:textId="4F5F1994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80**</w:t>
            </w:r>
          </w:p>
        </w:tc>
        <w:tc>
          <w:tcPr>
            <w:tcW w:w="1007" w:type="dxa"/>
            <w:vAlign w:val="center"/>
          </w:tcPr>
          <w:p w14:paraId="5CEAA1DF" w14:textId="0E651A0F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12**</w:t>
            </w:r>
          </w:p>
        </w:tc>
        <w:tc>
          <w:tcPr>
            <w:tcW w:w="1007" w:type="dxa"/>
            <w:vAlign w:val="center"/>
          </w:tcPr>
          <w:p w14:paraId="3050D496" w14:textId="57A57C60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26**</w:t>
            </w:r>
          </w:p>
        </w:tc>
        <w:tc>
          <w:tcPr>
            <w:tcW w:w="1007" w:type="dxa"/>
            <w:vAlign w:val="center"/>
          </w:tcPr>
          <w:p w14:paraId="27F8398A" w14:textId="02A1614B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964**</w:t>
            </w:r>
          </w:p>
        </w:tc>
        <w:tc>
          <w:tcPr>
            <w:tcW w:w="1007" w:type="dxa"/>
            <w:vAlign w:val="center"/>
          </w:tcPr>
          <w:p w14:paraId="78C41BB3" w14:textId="041E3BBD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78**</w:t>
            </w:r>
          </w:p>
        </w:tc>
        <w:tc>
          <w:tcPr>
            <w:tcW w:w="1007" w:type="dxa"/>
            <w:vAlign w:val="center"/>
          </w:tcPr>
          <w:p w14:paraId="1667A78D" w14:textId="16E66BB3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  <w:tc>
          <w:tcPr>
            <w:tcW w:w="1007" w:type="dxa"/>
            <w:vAlign w:val="center"/>
          </w:tcPr>
          <w:p w14:paraId="21939A13" w14:textId="77777777" w:rsidR="00566AB6" w:rsidRPr="00890C25" w:rsidRDefault="00566AB6" w:rsidP="00566AB6">
            <w:pPr>
              <w:jc w:val="center"/>
              <w:rPr>
                <w:rFonts w:cstheme="minorHAnsi"/>
              </w:rPr>
            </w:pPr>
          </w:p>
        </w:tc>
      </w:tr>
      <w:tr w:rsidR="00890C25" w:rsidRPr="00890C25" w14:paraId="4D7DB836" w14:textId="77777777" w:rsidTr="009C2EA7">
        <w:tc>
          <w:tcPr>
            <w:tcW w:w="1006" w:type="dxa"/>
            <w:shd w:val="clear" w:color="auto" w:fill="D9D9D9" w:themeFill="background1" w:themeFillShade="D9"/>
            <w:vAlign w:val="center"/>
          </w:tcPr>
          <w:p w14:paraId="616930E6" w14:textId="20BE78AD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ET</w:t>
            </w:r>
          </w:p>
        </w:tc>
        <w:tc>
          <w:tcPr>
            <w:tcW w:w="1007" w:type="dxa"/>
            <w:vAlign w:val="center"/>
          </w:tcPr>
          <w:p w14:paraId="1B85D314" w14:textId="46285A74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74**</w:t>
            </w:r>
          </w:p>
        </w:tc>
        <w:tc>
          <w:tcPr>
            <w:tcW w:w="1007" w:type="dxa"/>
            <w:vAlign w:val="center"/>
          </w:tcPr>
          <w:p w14:paraId="77FF72D7" w14:textId="1522EEEB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35**</w:t>
            </w:r>
          </w:p>
        </w:tc>
        <w:tc>
          <w:tcPr>
            <w:tcW w:w="1007" w:type="dxa"/>
            <w:vAlign w:val="center"/>
          </w:tcPr>
          <w:p w14:paraId="1DE59460" w14:textId="78347633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41**</w:t>
            </w:r>
          </w:p>
        </w:tc>
        <w:tc>
          <w:tcPr>
            <w:tcW w:w="1007" w:type="dxa"/>
            <w:vAlign w:val="center"/>
          </w:tcPr>
          <w:p w14:paraId="0B79DA81" w14:textId="0FA771A6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13**</w:t>
            </w:r>
          </w:p>
        </w:tc>
        <w:tc>
          <w:tcPr>
            <w:tcW w:w="1007" w:type="dxa"/>
            <w:vAlign w:val="center"/>
          </w:tcPr>
          <w:p w14:paraId="5CC0401B" w14:textId="25BFAF2B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975**</w:t>
            </w:r>
          </w:p>
        </w:tc>
        <w:tc>
          <w:tcPr>
            <w:tcW w:w="1007" w:type="dxa"/>
            <w:vAlign w:val="center"/>
          </w:tcPr>
          <w:p w14:paraId="56684351" w14:textId="45AFD17F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798**</w:t>
            </w:r>
          </w:p>
        </w:tc>
        <w:tc>
          <w:tcPr>
            <w:tcW w:w="1007" w:type="dxa"/>
            <w:vAlign w:val="center"/>
          </w:tcPr>
          <w:p w14:paraId="78EB6FC3" w14:textId="0504DCEB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72**</w:t>
            </w:r>
          </w:p>
        </w:tc>
        <w:tc>
          <w:tcPr>
            <w:tcW w:w="1007" w:type="dxa"/>
            <w:vAlign w:val="center"/>
          </w:tcPr>
          <w:p w14:paraId="7B2B76E9" w14:textId="269BC670" w:rsidR="00566AB6" w:rsidRPr="00890C25" w:rsidRDefault="00566AB6" w:rsidP="00566AB6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1.000</w:t>
            </w:r>
          </w:p>
        </w:tc>
      </w:tr>
    </w:tbl>
    <w:p w14:paraId="0649261F" w14:textId="5376F553" w:rsidR="00566AB6" w:rsidRPr="00890C25" w:rsidRDefault="00566AB6" w:rsidP="00566AB6">
      <w:pPr>
        <w:spacing w:after="0"/>
        <w:rPr>
          <w:sz w:val="20"/>
          <w:szCs w:val="20"/>
        </w:rPr>
      </w:pPr>
      <w:r w:rsidRPr="00890C25">
        <w:rPr>
          <w:i/>
          <w:iCs/>
          <w:sz w:val="20"/>
          <w:szCs w:val="20"/>
        </w:rPr>
        <w:t>*p&lt;0.05 (</w:t>
      </w:r>
      <w:proofErr w:type="spellStart"/>
      <w:r w:rsidR="00E17AD9" w:rsidRPr="00890C25">
        <w:rPr>
          <w:i/>
          <w:iCs/>
          <w:sz w:val="20"/>
          <w:szCs w:val="20"/>
        </w:rPr>
        <w:t>two-sided</w:t>
      </w:r>
      <w:proofErr w:type="spellEnd"/>
      <w:r w:rsidRPr="00890C25">
        <w:rPr>
          <w:i/>
          <w:iCs/>
          <w:sz w:val="20"/>
          <w:szCs w:val="20"/>
        </w:rPr>
        <w:t>)</w:t>
      </w:r>
    </w:p>
    <w:p w14:paraId="3F483114" w14:textId="67FCBCE2" w:rsidR="00566AB6" w:rsidRPr="00890C25" w:rsidRDefault="00566AB6" w:rsidP="00566AB6">
      <w:pPr>
        <w:spacing w:after="0"/>
        <w:rPr>
          <w:sz w:val="20"/>
          <w:szCs w:val="20"/>
        </w:rPr>
      </w:pPr>
      <w:r w:rsidRPr="00890C25">
        <w:rPr>
          <w:i/>
          <w:iCs/>
          <w:sz w:val="20"/>
          <w:szCs w:val="20"/>
        </w:rPr>
        <w:t>**p&lt;0.001 (</w:t>
      </w:r>
      <w:proofErr w:type="spellStart"/>
      <w:r w:rsidR="00E17AD9" w:rsidRPr="00890C25">
        <w:rPr>
          <w:i/>
          <w:iCs/>
          <w:sz w:val="20"/>
          <w:szCs w:val="20"/>
        </w:rPr>
        <w:t>two-sided</w:t>
      </w:r>
      <w:proofErr w:type="spellEnd"/>
      <w:r w:rsidRPr="00890C25">
        <w:rPr>
          <w:i/>
          <w:iCs/>
          <w:sz w:val="20"/>
          <w:szCs w:val="20"/>
        </w:rPr>
        <w:t>)</w:t>
      </w:r>
    </w:p>
    <w:p w14:paraId="1D9433EC" w14:textId="19ABBD48" w:rsidR="00FB01C6" w:rsidRPr="00890C25" w:rsidRDefault="00FB01C6" w:rsidP="00E17AD9">
      <w:pPr>
        <w:jc w:val="both"/>
      </w:pPr>
    </w:p>
    <w:p w14:paraId="27E7D5C4" w14:textId="26F08913" w:rsidR="00566AB6" w:rsidRPr="00890C25" w:rsidRDefault="00F6310F" w:rsidP="00E17AD9">
      <w:pPr>
        <w:jc w:val="both"/>
        <w:rPr>
          <w:lang w:val="en-US"/>
        </w:rPr>
      </w:pPr>
      <w:r w:rsidRPr="00890C25">
        <w:rPr>
          <w:b/>
          <w:bCs/>
          <w:lang w:val="en-GB"/>
        </w:rPr>
        <w:t>Tab</w:t>
      </w:r>
      <w:r w:rsidR="00E17AD9" w:rsidRPr="00890C25">
        <w:rPr>
          <w:b/>
          <w:bCs/>
          <w:lang w:val="en-GB"/>
        </w:rPr>
        <w:t>le</w:t>
      </w:r>
      <w:r w:rsidRPr="00890C25">
        <w:rPr>
          <w:b/>
          <w:bCs/>
          <w:lang w:val="en-GB"/>
        </w:rPr>
        <w:t xml:space="preserve"> </w:t>
      </w:r>
      <w:r w:rsidR="00654DB5" w:rsidRPr="00890C25">
        <w:rPr>
          <w:b/>
          <w:bCs/>
          <w:lang w:val="en-GB"/>
        </w:rPr>
        <w:t>S</w:t>
      </w:r>
      <w:r w:rsidRPr="00890C25">
        <w:rPr>
          <w:b/>
          <w:bCs/>
          <w:lang w:val="en-GB"/>
        </w:rPr>
        <w:t>2.</w:t>
      </w:r>
      <w:r w:rsidR="00E17AD9" w:rsidRPr="00890C25">
        <w:rPr>
          <w:b/>
          <w:bCs/>
          <w:lang w:val="en-GB"/>
        </w:rPr>
        <w:t xml:space="preserve"> </w:t>
      </w:r>
      <w:r w:rsidR="00E17AD9" w:rsidRPr="00890C25">
        <w:rPr>
          <w:lang w:val="en-US"/>
        </w:rPr>
        <w:t>Differences in medians (Q1-Q3) between the 4 analyzed groups in the study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46"/>
        <w:gridCol w:w="850"/>
        <w:gridCol w:w="1985"/>
        <w:gridCol w:w="1843"/>
        <w:gridCol w:w="1842"/>
        <w:gridCol w:w="1696"/>
      </w:tblGrid>
      <w:tr w:rsidR="00890C25" w:rsidRPr="00890C25" w14:paraId="5700F654" w14:textId="77777777" w:rsidTr="009C2EA7">
        <w:tc>
          <w:tcPr>
            <w:tcW w:w="1696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47ED9111" w14:textId="6307564A" w:rsidR="00F6310F" w:rsidRPr="00890C25" w:rsidRDefault="00F6310F" w:rsidP="00F6310F">
            <w:pPr>
              <w:jc w:val="center"/>
              <w:rPr>
                <w:lang w:val="en-US"/>
              </w:rPr>
            </w:pPr>
          </w:p>
        </w:tc>
        <w:tc>
          <w:tcPr>
            <w:tcW w:w="7366" w:type="dxa"/>
            <w:gridSpan w:val="4"/>
            <w:shd w:val="clear" w:color="auto" w:fill="D9D9D9" w:themeFill="background1" w:themeFillShade="D9"/>
            <w:vAlign w:val="center"/>
          </w:tcPr>
          <w:p w14:paraId="6B53DCA1" w14:textId="0B43ECED" w:rsidR="00F6310F" w:rsidRPr="00890C25" w:rsidRDefault="00F6310F" w:rsidP="00F6310F">
            <w:pPr>
              <w:jc w:val="center"/>
              <w:rPr>
                <w:b/>
                <w:bCs/>
              </w:rPr>
            </w:pPr>
            <w:r w:rsidRPr="00890C25">
              <w:rPr>
                <w:b/>
                <w:bCs/>
              </w:rPr>
              <w:t>Median</w:t>
            </w:r>
          </w:p>
          <w:p w14:paraId="335174F7" w14:textId="7F048449" w:rsidR="00F6310F" w:rsidRPr="00890C25" w:rsidRDefault="00F6310F" w:rsidP="00F6310F">
            <w:pPr>
              <w:jc w:val="center"/>
              <w:rPr>
                <w:b/>
                <w:bCs/>
              </w:rPr>
            </w:pPr>
            <w:r w:rsidRPr="00890C25">
              <w:rPr>
                <w:b/>
                <w:bCs/>
              </w:rPr>
              <w:t>(Q1-Q3)</w:t>
            </w:r>
          </w:p>
        </w:tc>
      </w:tr>
      <w:tr w:rsidR="00890C25" w:rsidRPr="00890C25" w14:paraId="06E43857" w14:textId="77777777" w:rsidTr="009C2EA7">
        <w:tc>
          <w:tcPr>
            <w:tcW w:w="1696" w:type="dxa"/>
            <w:gridSpan w:val="2"/>
            <w:vMerge/>
            <w:shd w:val="clear" w:color="auto" w:fill="D9D9D9" w:themeFill="background1" w:themeFillShade="D9"/>
            <w:vAlign w:val="center"/>
          </w:tcPr>
          <w:p w14:paraId="5AF6E31C" w14:textId="568D1770" w:rsidR="00F6310F" w:rsidRPr="00890C25" w:rsidRDefault="00F6310F" w:rsidP="00F6310F">
            <w:pPr>
              <w:jc w:val="center"/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E76BC90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hAnsi="Arial" w:cs="Arial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hAnsi="Arial" w:cs="Arial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hAnsi="Arial" w:cs="Arial"/>
                <w:b/>
                <w:bCs/>
                <w:kern w:val="24"/>
              </w:rPr>
              <w:t>Depression</w:t>
            </w:r>
            <w:proofErr w:type="spellEnd"/>
          </w:p>
          <w:p w14:paraId="4C7386E8" w14:textId="1739E5DB" w:rsidR="00F6310F" w:rsidRPr="00890C25" w:rsidRDefault="00F6310F" w:rsidP="00F6310F">
            <w:pPr>
              <w:jc w:val="center"/>
              <w:rPr>
                <w:b/>
                <w:bCs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>(N=43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63C5682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hAnsi="Arial" w:cs="Arial"/>
                <w:b/>
                <w:bCs/>
                <w:kern w:val="24"/>
              </w:rPr>
              <w:t>Syndrome</w:t>
            </w:r>
            <w:proofErr w:type="spellEnd"/>
          </w:p>
          <w:p w14:paraId="070B550A" w14:textId="01BC5329" w:rsidR="00F6310F" w:rsidRPr="00890C25" w:rsidRDefault="00F6310F" w:rsidP="00F6310F">
            <w:pPr>
              <w:jc w:val="center"/>
              <w:rPr>
                <w:b/>
                <w:bCs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>(N=41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58CA238B" w14:textId="1926C96E" w:rsidR="00F6310F" w:rsidRPr="00890C25" w:rsidRDefault="00F6310F" w:rsidP="00F6310F">
            <w:pPr>
              <w:jc w:val="center"/>
              <w:rPr>
                <w:b/>
                <w:bCs/>
              </w:rPr>
            </w:pPr>
            <w:proofErr w:type="spellStart"/>
            <w:r w:rsidRPr="00890C25">
              <w:rPr>
                <w:rFonts w:hAnsi="Arial" w:cs="Arial"/>
                <w:b/>
                <w:bCs/>
                <w:kern w:val="24"/>
              </w:rPr>
              <w:t>Depression</w:t>
            </w:r>
            <w:proofErr w:type="spellEnd"/>
            <w:r w:rsidRPr="00890C25">
              <w:rPr>
                <w:rFonts w:hAnsi="Arial" w:cs="Arial"/>
                <w:b/>
                <w:bCs/>
                <w:kern w:val="24"/>
              </w:rPr>
              <w:t xml:space="preserve"> (N=40)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5DC26D33" w14:textId="61A6AF7C" w:rsidR="00F6310F" w:rsidRPr="00890C25" w:rsidRDefault="00F6310F" w:rsidP="00F6310F">
            <w:pPr>
              <w:jc w:val="center"/>
              <w:rPr>
                <w:b/>
                <w:bCs/>
              </w:rPr>
            </w:pPr>
            <w:proofErr w:type="spellStart"/>
            <w:r w:rsidRPr="00890C25">
              <w:rPr>
                <w:rFonts w:hAnsi="Arial" w:cs="Arial"/>
                <w:b/>
                <w:bCs/>
                <w:kern w:val="24"/>
              </w:rPr>
              <w:t>Healthy</w:t>
            </w:r>
            <w:proofErr w:type="spellEnd"/>
            <w:r w:rsidRPr="00890C25">
              <w:rPr>
                <w:rFonts w:hAnsi="Arial" w:cs="Arial"/>
                <w:b/>
                <w:bCs/>
                <w:kern w:val="24"/>
              </w:rPr>
              <w:t xml:space="preserve"> (N=46)</w:t>
            </w:r>
          </w:p>
        </w:tc>
      </w:tr>
      <w:tr w:rsidR="00890C25" w:rsidRPr="00890C25" w14:paraId="3428B9F2" w14:textId="77777777" w:rsidTr="009C2EA7">
        <w:tc>
          <w:tcPr>
            <w:tcW w:w="1696" w:type="dxa"/>
            <w:gridSpan w:val="2"/>
            <w:shd w:val="clear" w:color="auto" w:fill="D9D9D9" w:themeFill="background1" w:themeFillShade="D9"/>
            <w:vAlign w:val="center"/>
          </w:tcPr>
          <w:p w14:paraId="7C5209EA" w14:textId="238A8C04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b/>
                <w:bCs/>
                <w:kern w:val="24"/>
              </w:rPr>
              <w:t>DJGLS</w:t>
            </w:r>
          </w:p>
        </w:tc>
        <w:tc>
          <w:tcPr>
            <w:tcW w:w="1985" w:type="dxa"/>
            <w:vAlign w:val="center"/>
          </w:tcPr>
          <w:p w14:paraId="7D30EFE9" w14:textId="47E4EAE2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49.00</w:t>
            </w:r>
          </w:p>
          <w:p w14:paraId="72534B91" w14:textId="44EAC268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41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54.00)</w:t>
            </w:r>
          </w:p>
        </w:tc>
        <w:tc>
          <w:tcPr>
            <w:tcW w:w="1843" w:type="dxa"/>
            <w:vAlign w:val="center"/>
          </w:tcPr>
          <w:p w14:paraId="5CF8E12D" w14:textId="3413AF14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1.00</w:t>
            </w:r>
          </w:p>
          <w:p w14:paraId="0086F9BC" w14:textId="68D5610B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26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6.00)</w:t>
            </w:r>
          </w:p>
        </w:tc>
        <w:tc>
          <w:tcPr>
            <w:tcW w:w="1842" w:type="dxa"/>
            <w:vAlign w:val="center"/>
          </w:tcPr>
          <w:p w14:paraId="4DDFB36B" w14:textId="723056F9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7.50</w:t>
            </w:r>
          </w:p>
          <w:p w14:paraId="55273EBE" w14:textId="023BDED1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31.5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48.00)</w:t>
            </w:r>
          </w:p>
        </w:tc>
        <w:tc>
          <w:tcPr>
            <w:tcW w:w="1696" w:type="dxa"/>
            <w:vAlign w:val="center"/>
          </w:tcPr>
          <w:p w14:paraId="5DCB8B6B" w14:textId="43857DF3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12.00</w:t>
            </w:r>
          </w:p>
          <w:p w14:paraId="5D9EE79F" w14:textId="22096745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11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12.00)</w:t>
            </w:r>
          </w:p>
        </w:tc>
      </w:tr>
      <w:tr w:rsidR="00890C25" w:rsidRPr="00890C25" w14:paraId="32DB1405" w14:textId="77777777" w:rsidTr="009C2EA7"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14:paraId="2B321D7B" w14:textId="690DB9C2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>LAP-</w:t>
            </w:r>
            <w:r w:rsidR="000D5B8D" w:rsidRPr="00890C25">
              <w:rPr>
                <w:rFonts w:hAnsi="Arial" w:cs="Arial"/>
                <w:b/>
                <w:bCs/>
                <w:kern w:val="24"/>
              </w:rPr>
              <w:t>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9724412" w14:textId="12CF0651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b/>
                <w:bCs/>
                <w:kern w:val="24"/>
              </w:rPr>
              <w:t>PU</w:t>
            </w:r>
          </w:p>
        </w:tc>
        <w:tc>
          <w:tcPr>
            <w:tcW w:w="1985" w:type="dxa"/>
            <w:vAlign w:val="center"/>
          </w:tcPr>
          <w:p w14:paraId="55721CAE" w14:textId="733DB7E7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15.00</w:t>
            </w:r>
          </w:p>
          <w:p w14:paraId="4FAA2122" w14:textId="5970BF92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9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23.00)</w:t>
            </w:r>
          </w:p>
        </w:tc>
        <w:tc>
          <w:tcPr>
            <w:tcW w:w="1843" w:type="dxa"/>
            <w:vAlign w:val="center"/>
          </w:tcPr>
          <w:p w14:paraId="759B6BDE" w14:textId="21C516F3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7.00</w:t>
            </w:r>
          </w:p>
          <w:p w14:paraId="4CC5F0D7" w14:textId="52E350B1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>(25.00 - 30.00)</w:t>
            </w:r>
          </w:p>
        </w:tc>
        <w:tc>
          <w:tcPr>
            <w:tcW w:w="1842" w:type="dxa"/>
            <w:vAlign w:val="center"/>
          </w:tcPr>
          <w:p w14:paraId="1844850D" w14:textId="210E2FD6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5.00</w:t>
            </w:r>
          </w:p>
          <w:p w14:paraId="60B539A0" w14:textId="19F2F242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>(19.50 - 28.00)</w:t>
            </w:r>
          </w:p>
        </w:tc>
        <w:tc>
          <w:tcPr>
            <w:tcW w:w="1696" w:type="dxa"/>
            <w:vAlign w:val="center"/>
          </w:tcPr>
          <w:p w14:paraId="62613E15" w14:textId="384DEA20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6.00</w:t>
            </w:r>
          </w:p>
          <w:p w14:paraId="2370A0F1" w14:textId="64B08167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>(34.00 - 37.00)</w:t>
            </w:r>
          </w:p>
        </w:tc>
      </w:tr>
      <w:tr w:rsidR="00890C25" w:rsidRPr="00890C25" w14:paraId="5A87CA0F" w14:textId="77777777" w:rsidTr="009C2EA7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23499D62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99BCED3" w14:textId="3CA1B92C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b/>
                <w:bCs/>
                <w:kern w:val="24"/>
              </w:rPr>
              <w:t>CO</w:t>
            </w:r>
          </w:p>
        </w:tc>
        <w:tc>
          <w:tcPr>
            <w:tcW w:w="1985" w:type="dxa"/>
            <w:vAlign w:val="center"/>
          </w:tcPr>
          <w:p w14:paraId="77F58148" w14:textId="201BAF1C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2.00</w:t>
            </w:r>
          </w:p>
          <w:p w14:paraId="095A2150" w14:textId="15C3147B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19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25.00)</w:t>
            </w:r>
          </w:p>
        </w:tc>
        <w:tc>
          <w:tcPr>
            <w:tcW w:w="1843" w:type="dxa"/>
            <w:vAlign w:val="center"/>
          </w:tcPr>
          <w:p w14:paraId="3FD89972" w14:textId="611984B6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9.00</w:t>
            </w:r>
          </w:p>
          <w:p w14:paraId="61BCB76D" w14:textId="66860E1F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28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2.00)</w:t>
            </w:r>
          </w:p>
        </w:tc>
        <w:tc>
          <w:tcPr>
            <w:tcW w:w="1842" w:type="dxa"/>
            <w:vAlign w:val="center"/>
          </w:tcPr>
          <w:p w14:paraId="7DF0AFB3" w14:textId="2B051528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9.00</w:t>
            </w:r>
          </w:p>
          <w:p w14:paraId="1FD5C7BC" w14:textId="17B10A9C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23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0.00)</w:t>
            </w:r>
          </w:p>
        </w:tc>
        <w:tc>
          <w:tcPr>
            <w:tcW w:w="1696" w:type="dxa"/>
            <w:vAlign w:val="center"/>
          </w:tcPr>
          <w:p w14:paraId="1E0FD9ED" w14:textId="7D096D9A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6.50</w:t>
            </w:r>
          </w:p>
          <w:p w14:paraId="675C49CA" w14:textId="47979A86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35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8.00)</w:t>
            </w:r>
          </w:p>
        </w:tc>
      </w:tr>
      <w:tr w:rsidR="00890C25" w:rsidRPr="00890C25" w14:paraId="420C6FD0" w14:textId="77777777" w:rsidTr="009C2EA7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3A973152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65F8F12" w14:textId="5A278E9E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b/>
                <w:bCs/>
                <w:kern w:val="24"/>
              </w:rPr>
              <w:t>CR</w:t>
            </w:r>
          </w:p>
        </w:tc>
        <w:tc>
          <w:tcPr>
            <w:tcW w:w="1985" w:type="dxa"/>
            <w:vAlign w:val="center"/>
          </w:tcPr>
          <w:p w14:paraId="2716C47D" w14:textId="6DBEB77C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8.00</w:t>
            </w:r>
          </w:p>
          <w:p w14:paraId="3B00756A" w14:textId="206D95C1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11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29.00)</w:t>
            </w:r>
          </w:p>
        </w:tc>
        <w:tc>
          <w:tcPr>
            <w:tcW w:w="1843" w:type="dxa"/>
            <w:vAlign w:val="center"/>
          </w:tcPr>
          <w:p w14:paraId="194FCDF3" w14:textId="48920AB4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4.00</w:t>
            </w:r>
          </w:p>
          <w:p w14:paraId="1BA52F1D" w14:textId="7383909D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33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6.00)</w:t>
            </w:r>
          </w:p>
        </w:tc>
        <w:tc>
          <w:tcPr>
            <w:tcW w:w="1842" w:type="dxa"/>
            <w:vAlign w:val="center"/>
          </w:tcPr>
          <w:p w14:paraId="07000C1E" w14:textId="25B18292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0.50</w:t>
            </w:r>
          </w:p>
          <w:p w14:paraId="2B0D2994" w14:textId="15916C9A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28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4.50)</w:t>
            </w:r>
          </w:p>
        </w:tc>
        <w:tc>
          <w:tcPr>
            <w:tcW w:w="1696" w:type="dxa"/>
            <w:vAlign w:val="center"/>
          </w:tcPr>
          <w:p w14:paraId="5D149FEB" w14:textId="25EAD316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41.00</w:t>
            </w:r>
          </w:p>
          <w:p w14:paraId="3300D587" w14:textId="61282B5E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40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42.00)</w:t>
            </w:r>
          </w:p>
        </w:tc>
      </w:tr>
      <w:tr w:rsidR="00890C25" w:rsidRPr="00890C25" w14:paraId="23AB5ECF" w14:textId="77777777" w:rsidTr="009C2EA7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5A4A6577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22A5B3F" w14:textId="554BDC2C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b/>
                <w:bCs/>
                <w:kern w:val="24"/>
              </w:rPr>
              <w:t>DA</w:t>
            </w:r>
          </w:p>
        </w:tc>
        <w:tc>
          <w:tcPr>
            <w:tcW w:w="1985" w:type="dxa"/>
            <w:vAlign w:val="center"/>
          </w:tcPr>
          <w:p w14:paraId="5CD7C0BF" w14:textId="3CB0C7BD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1.00</w:t>
            </w:r>
          </w:p>
          <w:p w14:paraId="5DFB742D" w14:textId="2F7CABCE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29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3.00)</w:t>
            </w:r>
          </w:p>
        </w:tc>
        <w:tc>
          <w:tcPr>
            <w:tcW w:w="1843" w:type="dxa"/>
            <w:vAlign w:val="center"/>
          </w:tcPr>
          <w:p w14:paraId="04D72A33" w14:textId="64EB61D8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1.00</w:t>
            </w:r>
          </w:p>
          <w:p w14:paraId="12A4B898" w14:textId="259CA0F2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30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3.00)</w:t>
            </w:r>
          </w:p>
        </w:tc>
        <w:tc>
          <w:tcPr>
            <w:tcW w:w="1842" w:type="dxa"/>
            <w:vAlign w:val="center"/>
          </w:tcPr>
          <w:p w14:paraId="78D9F3FC" w14:textId="3515808C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0.50</w:t>
            </w:r>
          </w:p>
          <w:p w14:paraId="544A5551" w14:textId="27DD88E8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29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2.00)</w:t>
            </w:r>
          </w:p>
        </w:tc>
        <w:tc>
          <w:tcPr>
            <w:tcW w:w="1696" w:type="dxa"/>
            <w:vAlign w:val="center"/>
          </w:tcPr>
          <w:p w14:paraId="127615D0" w14:textId="14F155FA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3.00</w:t>
            </w:r>
          </w:p>
          <w:p w14:paraId="42B7E3CF" w14:textId="7B47F45A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32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4.00)</w:t>
            </w:r>
          </w:p>
        </w:tc>
      </w:tr>
      <w:tr w:rsidR="00890C25" w:rsidRPr="00890C25" w14:paraId="7DF3CC5F" w14:textId="77777777" w:rsidTr="009C2EA7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30F82F64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060E02D" w14:textId="73236C21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b/>
                <w:bCs/>
                <w:kern w:val="24"/>
              </w:rPr>
              <w:t>EV</w:t>
            </w:r>
          </w:p>
        </w:tc>
        <w:tc>
          <w:tcPr>
            <w:tcW w:w="1985" w:type="dxa"/>
            <w:vAlign w:val="center"/>
          </w:tcPr>
          <w:p w14:paraId="10700A2B" w14:textId="097C0681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54.00</w:t>
            </w:r>
          </w:p>
          <w:p w14:paraId="1F84E1EF" w14:textId="5C0A4118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42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56.00)</w:t>
            </w:r>
          </w:p>
        </w:tc>
        <w:tc>
          <w:tcPr>
            <w:tcW w:w="1843" w:type="dxa"/>
            <w:vAlign w:val="center"/>
          </w:tcPr>
          <w:p w14:paraId="75A090F1" w14:textId="76123C8E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8.00</w:t>
            </w:r>
          </w:p>
          <w:p w14:paraId="47DC6185" w14:textId="4D7AA88A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35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9.00)</w:t>
            </w:r>
          </w:p>
        </w:tc>
        <w:tc>
          <w:tcPr>
            <w:tcW w:w="1842" w:type="dxa"/>
            <w:vAlign w:val="center"/>
          </w:tcPr>
          <w:p w14:paraId="1D1924AD" w14:textId="34AA0E8B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8.50</w:t>
            </w:r>
          </w:p>
          <w:p w14:paraId="6C960F6B" w14:textId="5C72043B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37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45.00)</w:t>
            </w:r>
          </w:p>
        </w:tc>
        <w:tc>
          <w:tcPr>
            <w:tcW w:w="1696" w:type="dxa"/>
            <w:vAlign w:val="center"/>
          </w:tcPr>
          <w:p w14:paraId="53C5D783" w14:textId="7AFCC72E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7.00</w:t>
            </w:r>
          </w:p>
          <w:p w14:paraId="53DA6F7C" w14:textId="572F7C71" w:rsidR="00F6310F" w:rsidRPr="00890C25" w:rsidRDefault="00F6310F" w:rsidP="00F6310F">
            <w:pPr>
              <w:jc w:val="center"/>
            </w:pPr>
            <w:r w:rsidRPr="00890C25">
              <w:rPr>
                <w:rFonts w:hAnsi="Arial" w:cs="Arial"/>
                <w:kern w:val="24"/>
              </w:rPr>
              <w:t xml:space="preserve">(25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29.00)</w:t>
            </w:r>
          </w:p>
        </w:tc>
      </w:tr>
      <w:tr w:rsidR="00890C25" w:rsidRPr="00890C25" w14:paraId="0E899671" w14:textId="77777777" w:rsidTr="009C2EA7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52C37C78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1486539" w14:textId="3C3EDD7B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>GS</w:t>
            </w:r>
          </w:p>
        </w:tc>
        <w:tc>
          <w:tcPr>
            <w:tcW w:w="1985" w:type="dxa"/>
            <w:vAlign w:val="center"/>
          </w:tcPr>
          <w:p w14:paraId="5C308F06" w14:textId="4E722400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26.00</w:t>
            </w:r>
          </w:p>
          <w:p w14:paraId="715FFD7E" w14:textId="3542BBEF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22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28.00)</w:t>
            </w:r>
          </w:p>
        </w:tc>
        <w:tc>
          <w:tcPr>
            <w:tcW w:w="1843" w:type="dxa"/>
            <w:vAlign w:val="center"/>
          </w:tcPr>
          <w:p w14:paraId="1C8ACD09" w14:textId="0BDBEA3F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4.00</w:t>
            </w:r>
          </w:p>
          <w:p w14:paraId="0A8CB70C" w14:textId="2BE57373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32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6.00)</w:t>
            </w:r>
          </w:p>
        </w:tc>
        <w:tc>
          <w:tcPr>
            <w:tcW w:w="1842" w:type="dxa"/>
            <w:vAlign w:val="center"/>
          </w:tcPr>
          <w:p w14:paraId="7A1E2FB5" w14:textId="77777777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2.00</w:t>
            </w:r>
          </w:p>
          <w:p w14:paraId="53570CF8" w14:textId="73192458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26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3.00)</w:t>
            </w:r>
          </w:p>
        </w:tc>
        <w:tc>
          <w:tcPr>
            <w:tcW w:w="1696" w:type="dxa"/>
            <w:vAlign w:val="center"/>
          </w:tcPr>
          <w:p w14:paraId="08118211" w14:textId="0EB628FD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41.00</w:t>
            </w:r>
          </w:p>
          <w:p w14:paraId="4D99561E" w14:textId="67E99BF9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39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43.00)</w:t>
            </w:r>
          </w:p>
        </w:tc>
      </w:tr>
      <w:tr w:rsidR="00890C25" w:rsidRPr="00890C25" w14:paraId="4E5BF84A" w14:textId="77777777" w:rsidTr="009C2EA7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598181CF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19A5015" w14:textId="308AD7B2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>TPMI</w:t>
            </w:r>
          </w:p>
        </w:tc>
        <w:tc>
          <w:tcPr>
            <w:tcW w:w="1985" w:type="dxa"/>
            <w:vAlign w:val="center"/>
          </w:tcPr>
          <w:p w14:paraId="6636F8E0" w14:textId="7D4F2AED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37.00</w:t>
            </w:r>
          </w:p>
          <w:p w14:paraId="77FF2A37" w14:textId="4DEBB2CB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29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48.00)</w:t>
            </w:r>
          </w:p>
        </w:tc>
        <w:tc>
          <w:tcPr>
            <w:tcW w:w="1843" w:type="dxa"/>
            <w:vAlign w:val="center"/>
          </w:tcPr>
          <w:p w14:paraId="5A6861AB" w14:textId="612ECF11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57.00</w:t>
            </w:r>
          </w:p>
          <w:p w14:paraId="13037219" w14:textId="13E885F9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53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61.00)</w:t>
            </w:r>
          </w:p>
        </w:tc>
        <w:tc>
          <w:tcPr>
            <w:tcW w:w="1842" w:type="dxa"/>
            <w:vAlign w:val="center"/>
          </w:tcPr>
          <w:p w14:paraId="1D64C7A3" w14:textId="5BCA9A83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55.00</w:t>
            </w:r>
          </w:p>
          <w:p w14:paraId="063CF523" w14:textId="26942BE5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42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58.00)</w:t>
            </w:r>
          </w:p>
        </w:tc>
        <w:tc>
          <w:tcPr>
            <w:tcW w:w="1696" w:type="dxa"/>
            <w:vAlign w:val="center"/>
          </w:tcPr>
          <w:p w14:paraId="73FC4AC0" w14:textId="06967D8B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72.00</w:t>
            </w:r>
          </w:p>
          <w:p w14:paraId="6B950133" w14:textId="22B77B27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70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75.00)</w:t>
            </w:r>
          </w:p>
        </w:tc>
      </w:tr>
      <w:tr w:rsidR="00890C25" w:rsidRPr="00890C25" w14:paraId="6AD44A24" w14:textId="77777777" w:rsidTr="009C2EA7"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1EBEA069" w14:textId="77777777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0D43CFF" w14:textId="585DBA3D" w:rsidR="00F6310F" w:rsidRPr="00890C25" w:rsidRDefault="00F6310F" w:rsidP="00F6310F">
            <w:pPr>
              <w:jc w:val="center"/>
              <w:rPr>
                <w:rFonts w:hAnsi="Arial" w:cs="Arial"/>
                <w:b/>
                <w:bCs/>
                <w:kern w:val="24"/>
              </w:rPr>
            </w:pPr>
            <w:r w:rsidRPr="00890C25">
              <w:rPr>
                <w:rFonts w:hAnsi="Arial" w:cs="Arial"/>
                <w:b/>
                <w:bCs/>
                <w:kern w:val="24"/>
              </w:rPr>
              <w:t>ET</w:t>
            </w:r>
          </w:p>
        </w:tc>
        <w:tc>
          <w:tcPr>
            <w:tcW w:w="1985" w:type="dxa"/>
            <w:vAlign w:val="center"/>
          </w:tcPr>
          <w:p w14:paraId="3EDDB217" w14:textId="565AEAD4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17.00</w:t>
            </w:r>
          </w:p>
          <w:p w14:paraId="0934BA89" w14:textId="65F68F20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-4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37.00)</w:t>
            </w:r>
          </w:p>
        </w:tc>
        <w:tc>
          <w:tcPr>
            <w:tcW w:w="1843" w:type="dxa"/>
            <w:vAlign w:val="center"/>
          </w:tcPr>
          <w:p w14:paraId="1C8700F1" w14:textId="78EF9CBB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48.00</w:t>
            </w:r>
          </w:p>
          <w:p w14:paraId="46E4E094" w14:textId="7177D082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44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58.00)</w:t>
            </w:r>
          </w:p>
        </w:tc>
        <w:tc>
          <w:tcPr>
            <w:tcW w:w="1842" w:type="dxa"/>
            <w:vAlign w:val="center"/>
          </w:tcPr>
          <w:p w14:paraId="6E49D8A7" w14:textId="1B5CAA59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44.00</w:t>
            </w:r>
          </w:p>
          <w:p w14:paraId="55885A31" w14:textId="3E4B6AB8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25.5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54.00)</w:t>
            </w:r>
          </w:p>
        </w:tc>
        <w:tc>
          <w:tcPr>
            <w:tcW w:w="1696" w:type="dxa"/>
            <w:vAlign w:val="center"/>
          </w:tcPr>
          <w:p w14:paraId="356857FE" w14:textId="4CFFC7E9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>76.50</w:t>
            </w:r>
          </w:p>
          <w:p w14:paraId="6AF8EE21" w14:textId="30CCA1CF" w:rsidR="00F6310F" w:rsidRPr="00890C25" w:rsidRDefault="00F6310F" w:rsidP="00F6310F">
            <w:pPr>
              <w:jc w:val="center"/>
              <w:rPr>
                <w:rFonts w:hAnsi="Arial" w:cs="Arial"/>
                <w:kern w:val="24"/>
              </w:rPr>
            </w:pPr>
            <w:r w:rsidRPr="00890C25">
              <w:rPr>
                <w:rFonts w:hAnsi="Arial" w:cs="Arial"/>
                <w:kern w:val="24"/>
              </w:rPr>
              <w:t xml:space="preserve">(71.00 </w:t>
            </w:r>
            <w:r w:rsidRPr="00890C25">
              <w:rPr>
                <w:rFonts w:hAnsi="Arial" w:cs="Arial"/>
                <w:kern w:val="24"/>
              </w:rPr>
              <w:t>–</w:t>
            </w:r>
            <w:r w:rsidRPr="00890C25">
              <w:rPr>
                <w:rFonts w:hAnsi="Arial" w:cs="Arial"/>
                <w:kern w:val="24"/>
              </w:rPr>
              <w:t xml:space="preserve"> 87.00)</w:t>
            </w:r>
          </w:p>
        </w:tc>
      </w:tr>
    </w:tbl>
    <w:p w14:paraId="1480F89C" w14:textId="77777777" w:rsidR="00F6310F" w:rsidRPr="00890C25" w:rsidRDefault="00F6310F"/>
    <w:p w14:paraId="33537CFA" w14:textId="77777777" w:rsidR="00E17AD9" w:rsidRPr="00890C25" w:rsidRDefault="00E17AD9"/>
    <w:p w14:paraId="66F5761C" w14:textId="77777777" w:rsidR="00E17AD9" w:rsidRPr="00890C25" w:rsidRDefault="00E17AD9"/>
    <w:p w14:paraId="11E3DAFF" w14:textId="77777777" w:rsidR="00E17AD9" w:rsidRPr="00890C25" w:rsidRDefault="00E17AD9"/>
    <w:p w14:paraId="457D4B6B" w14:textId="74C756C5" w:rsidR="00F6310F" w:rsidRPr="00890C25" w:rsidRDefault="00F6310F" w:rsidP="00E17AD9">
      <w:pPr>
        <w:jc w:val="both"/>
        <w:rPr>
          <w:lang w:val="en-US"/>
        </w:rPr>
      </w:pPr>
      <w:r w:rsidRPr="00890C25">
        <w:rPr>
          <w:b/>
          <w:bCs/>
          <w:lang w:val="en-GB"/>
        </w:rPr>
        <w:lastRenderedPageBreak/>
        <w:t>Tab</w:t>
      </w:r>
      <w:r w:rsidR="00E17AD9" w:rsidRPr="00890C25">
        <w:rPr>
          <w:b/>
          <w:bCs/>
          <w:lang w:val="en-GB"/>
        </w:rPr>
        <w:t xml:space="preserve">le </w:t>
      </w:r>
      <w:r w:rsidR="00654DB5" w:rsidRPr="00890C25">
        <w:rPr>
          <w:b/>
          <w:bCs/>
          <w:lang w:val="en-GB"/>
        </w:rPr>
        <w:t>S</w:t>
      </w:r>
      <w:r w:rsidR="00E17AD9" w:rsidRPr="00890C25">
        <w:rPr>
          <w:b/>
          <w:bCs/>
          <w:lang w:val="en-GB"/>
        </w:rPr>
        <w:t>3.</w:t>
      </w:r>
      <w:r w:rsidR="00E17AD9" w:rsidRPr="00890C25">
        <w:rPr>
          <w:lang w:val="en-GB"/>
        </w:rPr>
        <w:t xml:space="preserve"> </w:t>
      </w:r>
      <w:r w:rsidRPr="00890C25">
        <w:rPr>
          <w:lang w:val="en-GB"/>
        </w:rPr>
        <w:t xml:space="preserve"> </w:t>
      </w:r>
      <w:r w:rsidR="00E17AD9" w:rsidRPr="00890C25">
        <w:rPr>
          <w:lang w:val="en-US"/>
        </w:rPr>
        <w:t>Results of post-hoc statistical significance of Dunn's test analysis for comparison of the Loneliness Scale (DJGLS) and LAP-</w:t>
      </w:r>
      <w:r w:rsidR="00700A52" w:rsidRPr="00890C25">
        <w:rPr>
          <w:lang w:val="en-US"/>
        </w:rPr>
        <w:t>R</w:t>
      </w:r>
      <w:r w:rsidR="00E17AD9" w:rsidRPr="00890C25">
        <w:rPr>
          <w:lang w:val="en-US"/>
        </w:rPr>
        <w:t xml:space="preserve"> scale dimensions in the compared 4 group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890C25" w:rsidRPr="00890C25" w14:paraId="0383A586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8E41EC" w14:textId="1A57359E" w:rsidR="00F6310F" w:rsidRPr="00890C25" w:rsidRDefault="00F6310F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</w:rPr>
              <w:t xml:space="preserve">DJGLS vs 4 </w:t>
            </w:r>
            <w:proofErr w:type="spellStart"/>
            <w:r w:rsidRPr="00890C25">
              <w:rPr>
                <w:rFonts w:cstheme="minorHAnsi"/>
                <w:b/>
                <w:bCs/>
                <w:sz w:val="24"/>
                <w:szCs w:val="24"/>
              </w:rPr>
              <w:t>groups</w:t>
            </w:r>
            <w:proofErr w:type="spellEnd"/>
          </w:p>
        </w:tc>
      </w:tr>
      <w:tr w:rsidR="00890C25" w:rsidRPr="00890C25" w14:paraId="10D7FDBE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71AE4A" w14:textId="77777777" w:rsidR="00F6310F" w:rsidRPr="00890C25" w:rsidRDefault="00F6310F" w:rsidP="002679E1">
            <w:pPr>
              <w:jc w:val="center"/>
              <w:rPr>
                <w:rFonts w:cstheme="minorHAnsi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3837F4" w14:textId="0B5A6388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C77B35" w14:textId="25A91F4A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CE8BD9" w14:textId="64222D47" w:rsidR="00F6310F" w:rsidRPr="00890C25" w:rsidRDefault="00F6310F" w:rsidP="002679E1">
            <w:pPr>
              <w:jc w:val="center"/>
              <w:rPr>
                <w:rFonts w:cstheme="minorHAnsi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647F3090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492E29E1" w14:textId="6262AA2C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0B097E00" w14:textId="6B07D393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063370A3" w14:textId="264C99DA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7E74DE40" w14:textId="63B705F4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4F99C0A4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7E76F321" w14:textId="7E2750D1" w:rsidR="00F6310F" w:rsidRPr="00890C25" w:rsidRDefault="00F6310F" w:rsidP="002679E1">
            <w:pPr>
              <w:jc w:val="center"/>
              <w:rPr>
                <w:rFonts w:cstheme="minorHAnsi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345A2BA1" w14:textId="7F6C3F99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11</w:t>
            </w:r>
          </w:p>
        </w:tc>
        <w:tc>
          <w:tcPr>
            <w:tcW w:w="2266" w:type="dxa"/>
            <w:vAlign w:val="center"/>
          </w:tcPr>
          <w:p w14:paraId="02489609" w14:textId="76D0C83D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43</w:t>
            </w:r>
          </w:p>
        </w:tc>
        <w:tc>
          <w:tcPr>
            <w:tcW w:w="2266" w:type="dxa"/>
            <w:vAlign w:val="center"/>
          </w:tcPr>
          <w:p w14:paraId="35B082E1" w14:textId="429ECF82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1B663AF7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802852" w14:textId="45546546" w:rsidR="00F6310F" w:rsidRPr="00890C25" w:rsidRDefault="00F6310F" w:rsidP="002679E1">
            <w:pPr>
              <w:jc w:val="center"/>
              <w:rPr>
                <w:rFonts w:cstheme="minorHAnsi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797BC56" w14:textId="618B9819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23211453" w14:textId="4356EA2C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71568E7" w14:textId="786273D2" w:rsidR="00F6310F" w:rsidRPr="00890C25" w:rsidRDefault="00F6310F" w:rsidP="002679E1">
            <w:pPr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5022B998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7F9278" w14:textId="040D68DB" w:rsidR="00F6310F" w:rsidRPr="00890C25" w:rsidRDefault="00F6310F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P-</w:t>
            </w:r>
            <w:r w:rsidR="000116E3"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Purpose</w:t>
            </w:r>
          </w:p>
        </w:tc>
      </w:tr>
      <w:tr w:rsidR="00890C25" w:rsidRPr="00890C25" w14:paraId="5CBCF371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D92DCA" w14:textId="77777777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BE8688" w14:textId="676DB906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3BFBAD" w14:textId="77600B7E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3307BE" w14:textId="3AA5EBB1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1496EA82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4764EBA8" w14:textId="2E60EE03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05B16F51" w14:textId="4D1E5765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03081D64" w14:textId="200B8F37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695C4A2F" w14:textId="7681FC6E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0963CBA4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7AFBA83D" w14:textId="5797B5AA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237214D6" w14:textId="73BE04CA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8</w:t>
            </w:r>
          </w:p>
        </w:tc>
        <w:tc>
          <w:tcPr>
            <w:tcW w:w="2266" w:type="dxa"/>
            <w:vAlign w:val="center"/>
          </w:tcPr>
          <w:p w14:paraId="6A962623" w14:textId="5BCAAAE6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0.114</w:t>
            </w:r>
          </w:p>
        </w:tc>
        <w:tc>
          <w:tcPr>
            <w:tcW w:w="2266" w:type="dxa"/>
            <w:vAlign w:val="center"/>
          </w:tcPr>
          <w:p w14:paraId="1D420919" w14:textId="090B1A97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6EE38D50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B9F352" w14:textId="72212D05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6B84EC1" w14:textId="0A07CEF4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27B22445" w14:textId="689B0DAD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782642F4" w14:textId="1F68980A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095668C3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71B5C0" w14:textId="68AFA36C" w:rsidR="0066673B" w:rsidRPr="00890C25" w:rsidRDefault="0066673B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P-</w:t>
            </w:r>
            <w:r w:rsidR="000116E3"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Coherence</w:t>
            </w:r>
          </w:p>
        </w:tc>
      </w:tr>
      <w:tr w:rsidR="00890C25" w:rsidRPr="00890C25" w14:paraId="01F8363B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6EC19A" w14:textId="77777777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05F7D4" w14:textId="7899828E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015369" w14:textId="34328589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BE9C35A" w14:textId="1139ADAB" w:rsidR="0066673B" w:rsidRPr="00890C25" w:rsidRDefault="0066673B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14698558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4114DDC9" w14:textId="2850139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588D4DD9" w14:textId="5353F30D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3FF051E7" w14:textId="56A008E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0182DD1E" w14:textId="54831F59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4BB161D6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4C44D65E" w14:textId="230D1646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07E0AB25" w14:textId="45567C76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3</w:t>
            </w:r>
          </w:p>
        </w:tc>
        <w:tc>
          <w:tcPr>
            <w:tcW w:w="2266" w:type="dxa"/>
            <w:vAlign w:val="center"/>
          </w:tcPr>
          <w:p w14:paraId="5112597F" w14:textId="21F1A09F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0.460</w:t>
            </w:r>
          </w:p>
        </w:tc>
        <w:tc>
          <w:tcPr>
            <w:tcW w:w="2266" w:type="dxa"/>
            <w:vAlign w:val="center"/>
          </w:tcPr>
          <w:p w14:paraId="480039AC" w14:textId="4DABC0DD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7691A998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508C38" w14:textId="481C43A9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68202725" w14:textId="5112B49A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348A9860" w14:textId="55A75B60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4045DDC" w14:textId="10694D24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778859D5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180BC5" w14:textId="46A710D7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P-</w:t>
            </w:r>
            <w:r w:rsidR="00F11CB8"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Choice/Responsibleness</w:t>
            </w:r>
          </w:p>
        </w:tc>
      </w:tr>
      <w:tr w:rsidR="00890C25" w:rsidRPr="00890C25" w14:paraId="49A1ED98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8E1A33" w14:textId="7777777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38FCE59" w14:textId="697DC46A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EC1288" w14:textId="18E51451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8FEDC8" w14:textId="274919EE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36C11700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2BB58EF6" w14:textId="4EC8FAA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6F3A3BF8" w14:textId="01ED8E6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281B99AC" w14:textId="117D7A36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45E329A2" w14:textId="15C62D35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4D6FB5EC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71D09541" w14:textId="0F44A818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69FACA35" w14:textId="6EC10E96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15</w:t>
            </w:r>
          </w:p>
        </w:tc>
        <w:tc>
          <w:tcPr>
            <w:tcW w:w="2266" w:type="dxa"/>
            <w:vAlign w:val="center"/>
          </w:tcPr>
          <w:p w14:paraId="552C4D29" w14:textId="7F598381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0.089</w:t>
            </w:r>
          </w:p>
        </w:tc>
        <w:tc>
          <w:tcPr>
            <w:tcW w:w="2266" w:type="dxa"/>
            <w:vAlign w:val="center"/>
          </w:tcPr>
          <w:p w14:paraId="1F990C0B" w14:textId="2816E52D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17F3D0AB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AB52347" w14:textId="57F168E0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721745A3" w14:textId="1162A5D3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01D77F2C" w14:textId="10804528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3365F53" w14:textId="23E9B72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50250449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E40874" w14:textId="6A935846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P-</w:t>
            </w:r>
            <w:r w:rsidR="00F11CB8"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Death Acceptance</w:t>
            </w:r>
          </w:p>
        </w:tc>
      </w:tr>
      <w:tr w:rsidR="00890C25" w:rsidRPr="00890C25" w14:paraId="08782822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CC0AF3" w14:textId="7777777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CCFA6D" w14:textId="2E9C1B14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AFDB87" w14:textId="35C796C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8578CD" w14:textId="44F0E35B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64725703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5F36D84E" w14:textId="5C1728D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56150B3E" w14:textId="0544AB1A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&gt;0.999</w:t>
            </w:r>
          </w:p>
        </w:tc>
        <w:tc>
          <w:tcPr>
            <w:tcW w:w="2266" w:type="dxa"/>
            <w:vAlign w:val="center"/>
          </w:tcPr>
          <w:p w14:paraId="005D1A60" w14:textId="3664B706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0EC987FB" w14:textId="50CE2BF5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5B711D51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11810A75" w14:textId="7F877A4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1E7AD391" w14:textId="10793A7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&gt;0.999</w:t>
            </w:r>
          </w:p>
        </w:tc>
        <w:tc>
          <w:tcPr>
            <w:tcW w:w="2266" w:type="dxa"/>
            <w:vAlign w:val="center"/>
          </w:tcPr>
          <w:p w14:paraId="691329D4" w14:textId="15C570C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&gt;0.999</w:t>
            </w:r>
          </w:p>
        </w:tc>
        <w:tc>
          <w:tcPr>
            <w:tcW w:w="2266" w:type="dxa"/>
            <w:vAlign w:val="center"/>
          </w:tcPr>
          <w:p w14:paraId="1F38A726" w14:textId="528451F1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10F939A5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35FF46" w14:textId="0B6AE763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058F2342" w14:textId="3948679D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5F485425" w14:textId="29BBBC71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1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74D0FFFB" w14:textId="2238FCB1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0FF1E03C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3817B1" w14:textId="0B3FEC69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P-</w:t>
            </w:r>
            <w:r w:rsidR="00F11CB8"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: Existential vacuum </w:t>
            </w:r>
          </w:p>
        </w:tc>
      </w:tr>
      <w:tr w:rsidR="00890C25" w:rsidRPr="00890C25" w14:paraId="6E8A402D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09B2C3" w14:textId="7777777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1BA108" w14:textId="7E5EF2B8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FD809B" w14:textId="1B928058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3B85D7" w14:textId="5E52816A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591227FF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40CE6B76" w14:textId="137A9311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49FD51C1" w14:textId="716F7EDC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16362DC9" w14:textId="5D62A519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3787353D" w14:textId="2C648E91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6E7A6892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38E21A1D" w14:textId="6068A873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5510A6FF" w14:textId="28BE2C64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3</w:t>
            </w:r>
          </w:p>
        </w:tc>
        <w:tc>
          <w:tcPr>
            <w:tcW w:w="2266" w:type="dxa"/>
            <w:vAlign w:val="center"/>
          </w:tcPr>
          <w:p w14:paraId="7AE36404" w14:textId="22B9B865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kern w:val="24"/>
              </w:rPr>
              <w:t>0.315</w:t>
            </w:r>
          </w:p>
        </w:tc>
        <w:tc>
          <w:tcPr>
            <w:tcW w:w="2266" w:type="dxa"/>
            <w:vAlign w:val="center"/>
          </w:tcPr>
          <w:p w14:paraId="0080F66D" w14:textId="49E3B9C8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38C0F09F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2ECEF4" w14:textId="2A13233D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34C61B04" w14:textId="405B053F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2F074105" w14:textId="7EE528AF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4562B1E" w14:textId="3856C9DF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597DF80E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48AF68" w14:textId="457C5A29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P-</w:t>
            </w:r>
            <w:r w:rsidR="00F11CB8"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Goal Seeking</w:t>
            </w:r>
          </w:p>
        </w:tc>
      </w:tr>
      <w:tr w:rsidR="00890C25" w:rsidRPr="00890C25" w14:paraId="7960B2C7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F049ED" w14:textId="7777777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50F1D9" w14:textId="325E327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5AE946" w14:textId="62C2C01E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8F168B" w14:textId="64512446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359FA830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07B32C45" w14:textId="4875FF53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7FB60DE2" w14:textId="772BD438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063F877F" w14:textId="67795955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4E3DD84C" w14:textId="35650EC9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6311B58D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43ED2208" w14:textId="71D0E00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7B3F5522" w14:textId="00F506FF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19</w:t>
            </w:r>
          </w:p>
        </w:tc>
        <w:tc>
          <w:tcPr>
            <w:tcW w:w="2266" w:type="dxa"/>
            <w:vAlign w:val="center"/>
          </w:tcPr>
          <w:p w14:paraId="47B1FD73" w14:textId="531A0D2C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0.054</w:t>
            </w:r>
          </w:p>
        </w:tc>
        <w:tc>
          <w:tcPr>
            <w:tcW w:w="2266" w:type="dxa"/>
            <w:vAlign w:val="center"/>
          </w:tcPr>
          <w:p w14:paraId="1255079C" w14:textId="2978351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0F116C62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D05835" w14:textId="752F5451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61D4E123" w14:textId="03998C13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3ECDED88" w14:textId="349F6AC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7D1E50DF" w14:textId="62D01EC5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514BDE" w14:paraId="3AC9E633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549AF8" w14:textId="460BABA4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AP-</w:t>
            </w:r>
            <w:r w:rsidR="00F11CB8"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sz w:val="24"/>
                <w:szCs w:val="24"/>
                <w:lang w:val="en-US"/>
              </w:rPr>
              <w:t>: The Personal Meaning Index</w:t>
            </w:r>
          </w:p>
        </w:tc>
      </w:tr>
      <w:tr w:rsidR="00890C25" w:rsidRPr="00890C25" w14:paraId="02DBD937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C5AEF3" w14:textId="7777777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D5AC18" w14:textId="59EE481F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37EC77" w14:textId="2551B33E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77393F" w14:textId="4A560D2B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55033F1C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1E91AD98" w14:textId="4B172136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55BD59FD" w14:textId="3C008C1D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5C321A79" w14:textId="7C0C18F0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092E6C73" w14:textId="7725984F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6C9435B4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1AA4D22C" w14:textId="5161FC64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401F9AEE" w14:textId="785108E7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4</w:t>
            </w:r>
          </w:p>
        </w:tc>
        <w:tc>
          <w:tcPr>
            <w:tcW w:w="2266" w:type="dxa"/>
            <w:vAlign w:val="center"/>
          </w:tcPr>
          <w:p w14:paraId="1787781A" w14:textId="57CF9002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kern w:val="24"/>
              </w:rPr>
              <w:t>0.218</w:t>
            </w:r>
          </w:p>
        </w:tc>
        <w:tc>
          <w:tcPr>
            <w:tcW w:w="2266" w:type="dxa"/>
            <w:vAlign w:val="center"/>
          </w:tcPr>
          <w:p w14:paraId="4317368A" w14:textId="50D493F0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20C17319" w14:textId="77777777" w:rsidTr="009C2EA7">
        <w:trPr>
          <w:trHeight w:val="340"/>
        </w:trPr>
        <w:tc>
          <w:tcPr>
            <w:tcW w:w="226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86DAE1" w14:textId="371C781F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4287AE00" w14:textId="063C37A8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6A2AFBAE" w14:textId="4F2FD6DC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tcBorders>
              <w:bottom w:val="single" w:sz="12" w:space="0" w:color="auto"/>
            </w:tcBorders>
            <w:vAlign w:val="center"/>
          </w:tcPr>
          <w:p w14:paraId="0E063F92" w14:textId="7952A3EA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7192CFF3" w14:textId="77777777" w:rsidTr="009C2EA7">
        <w:trPr>
          <w:trHeight w:val="340"/>
        </w:trPr>
        <w:tc>
          <w:tcPr>
            <w:tcW w:w="90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095872" w14:textId="379C32EC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  <w:sz w:val="24"/>
                <w:szCs w:val="24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  <w:sz w:val="24"/>
                <w:szCs w:val="24"/>
                <w:lang w:val="en-US"/>
              </w:rPr>
              <w:t>LAP-</w:t>
            </w:r>
            <w:r w:rsidR="00F11CB8" w:rsidRPr="00890C25">
              <w:rPr>
                <w:rFonts w:cstheme="minorHAnsi"/>
                <w:b/>
                <w:bCs/>
                <w:kern w:val="24"/>
                <w:sz w:val="24"/>
                <w:szCs w:val="24"/>
                <w:lang w:val="en-US"/>
              </w:rPr>
              <w:t>R</w:t>
            </w:r>
            <w:r w:rsidRPr="00890C25">
              <w:rPr>
                <w:rFonts w:cstheme="minorHAnsi"/>
                <w:b/>
                <w:bCs/>
                <w:kern w:val="24"/>
                <w:sz w:val="24"/>
                <w:szCs w:val="24"/>
                <w:lang w:val="en-US"/>
              </w:rPr>
              <w:t>: Existential Transcendence</w:t>
            </w:r>
          </w:p>
        </w:tc>
      </w:tr>
      <w:tr w:rsidR="00890C25" w:rsidRPr="00890C25" w14:paraId="7AAA440E" w14:textId="77777777" w:rsidTr="009C2EA7">
        <w:trPr>
          <w:trHeight w:val="340"/>
        </w:trPr>
        <w:tc>
          <w:tcPr>
            <w:tcW w:w="226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6ED08F" w14:textId="7777777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43B4E0" w14:textId="51C9BAEC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+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7EAE53" w14:textId="4314E346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F25B6D" w14:textId="135FD1B8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</w:tr>
      <w:tr w:rsidR="00890C25" w:rsidRPr="00890C25" w14:paraId="3F3779E1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7A7A56C4" w14:textId="3BFEFE67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</w:p>
        </w:tc>
        <w:tc>
          <w:tcPr>
            <w:tcW w:w="2266" w:type="dxa"/>
            <w:vAlign w:val="center"/>
          </w:tcPr>
          <w:p w14:paraId="425F9457" w14:textId="619230DC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67CAA040" w14:textId="40694D9A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  <w:tc>
          <w:tcPr>
            <w:tcW w:w="2266" w:type="dxa"/>
            <w:vAlign w:val="center"/>
          </w:tcPr>
          <w:p w14:paraId="63729E80" w14:textId="22D2D315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-</w:t>
            </w:r>
          </w:p>
        </w:tc>
      </w:tr>
      <w:tr w:rsidR="00890C25" w:rsidRPr="00890C25" w14:paraId="65E8DE5E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3C5B3F24" w14:textId="40727BB4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</w:p>
        </w:tc>
        <w:tc>
          <w:tcPr>
            <w:tcW w:w="2266" w:type="dxa"/>
            <w:vAlign w:val="center"/>
          </w:tcPr>
          <w:p w14:paraId="13921688" w14:textId="0CF880B5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8</w:t>
            </w:r>
          </w:p>
        </w:tc>
        <w:tc>
          <w:tcPr>
            <w:tcW w:w="2266" w:type="dxa"/>
            <w:vAlign w:val="center"/>
          </w:tcPr>
          <w:p w14:paraId="667719B3" w14:textId="346E5C72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kern w:val="24"/>
              </w:rPr>
              <w:t>0.254</w:t>
            </w:r>
          </w:p>
        </w:tc>
        <w:tc>
          <w:tcPr>
            <w:tcW w:w="2266" w:type="dxa"/>
            <w:vAlign w:val="center"/>
          </w:tcPr>
          <w:p w14:paraId="0221CE02" w14:textId="08DD6034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kern w:val="24"/>
              </w:rPr>
              <w:t>-</w:t>
            </w:r>
          </w:p>
        </w:tc>
      </w:tr>
      <w:tr w:rsidR="00890C25" w:rsidRPr="00890C25" w14:paraId="679C3B47" w14:textId="77777777" w:rsidTr="002679E1">
        <w:trPr>
          <w:trHeight w:val="340"/>
        </w:trPr>
        <w:tc>
          <w:tcPr>
            <w:tcW w:w="2264" w:type="dxa"/>
            <w:shd w:val="clear" w:color="auto" w:fill="D9D9D9" w:themeFill="background1" w:themeFillShade="D9"/>
            <w:vAlign w:val="center"/>
          </w:tcPr>
          <w:p w14:paraId="469F1E32" w14:textId="03008169" w:rsidR="002679E1" w:rsidRPr="00890C25" w:rsidRDefault="002679E1" w:rsidP="002679E1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</w:p>
        </w:tc>
        <w:tc>
          <w:tcPr>
            <w:tcW w:w="2266" w:type="dxa"/>
            <w:vAlign w:val="center"/>
          </w:tcPr>
          <w:p w14:paraId="61564A71" w14:textId="2FC055C0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4672A891" w14:textId="00A67CB2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  <w:tc>
          <w:tcPr>
            <w:tcW w:w="2266" w:type="dxa"/>
            <w:vAlign w:val="center"/>
          </w:tcPr>
          <w:p w14:paraId="37B9A283" w14:textId="0E0A7941" w:rsidR="002679E1" w:rsidRPr="00890C25" w:rsidRDefault="002679E1" w:rsidP="002679E1">
            <w:pPr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</w:tbl>
    <w:p w14:paraId="5C877A0E" w14:textId="77777777" w:rsidR="00F6310F" w:rsidRPr="00890C25" w:rsidRDefault="00F6310F">
      <w:pPr>
        <w:rPr>
          <w:lang w:val="en-US"/>
        </w:rPr>
      </w:pPr>
    </w:p>
    <w:p w14:paraId="65D74DEC" w14:textId="1E58BE9A" w:rsidR="00D668DD" w:rsidRPr="00890C25" w:rsidRDefault="00D668DD">
      <w:pPr>
        <w:rPr>
          <w:lang w:val="en-US"/>
        </w:rPr>
      </w:pPr>
      <w:r w:rsidRPr="00890C25">
        <w:rPr>
          <w:b/>
          <w:bCs/>
          <w:lang w:val="en-US"/>
        </w:rPr>
        <w:t>Tab</w:t>
      </w:r>
      <w:r w:rsidR="00E17AD9" w:rsidRPr="00890C25">
        <w:rPr>
          <w:b/>
          <w:bCs/>
          <w:lang w:val="en-US"/>
        </w:rPr>
        <w:t xml:space="preserve">le </w:t>
      </w:r>
      <w:r w:rsidR="00654DB5" w:rsidRPr="00890C25">
        <w:rPr>
          <w:b/>
          <w:bCs/>
          <w:lang w:val="en-US"/>
        </w:rPr>
        <w:t>S</w:t>
      </w:r>
      <w:r w:rsidRPr="00890C25">
        <w:rPr>
          <w:b/>
          <w:bCs/>
          <w:lang w:val="en-US"/>
        </w:rPr>
        <w:t>4.</w:t>
      </w:r>
      <w:r w:rsidRPr="00890C25">
        <w:rPr>
          <w:lang w:val="en-US"/>
        </w:rPr>
        <w:t xml:space="preserve"> </w:t>
      </w:r>
      <w:r w:rsidR="00E17AD9" w:rsidRPr="00890C25">
        <w:rPr>
          <w:lang w:val="en-US"/>
        </w:rPr>
        <w:t>Correlation of the severity of depression in the Beck Scale (BDI-II) and the Loneliness Scale (DJGLS) and dimensions in the LAP-</w:t>
      </w:r>
      <w:r w:rsidR="00CB5B42" w:rsidRPr="00890C25">
        <w:rPr>
          <w:lang w:val="en-US"/>
        </w:rPr>
        <w:t>R</w:t>
      </w:r>
      <w:r w:rsidR="00E17AD9" w:rsidRPr="00890C25">
        <w:rPr>
          <w:lang w:val="en-US"/>
        </w:rPr>
        <w:t xml:space="preserve"> scale for all patients without grouping (N=170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18"/>
        <w:gridCol w:w="829"/>
        <w:gridCol w:w="926"/>
        <w:gridCol w:w="927"/>
        <w:gridCol w:w="927"/>
        <w:gridCol w:w="927"/>
        <w:gridCol w:w="927"/>
        <w:gridCol w:w="927"/>
        <w:gridCol w:w="927"/>
        <w:gridCol w:w="927"/>
      </w:tblGrid>
      <w:tr w:rsidR="00890C25" w:rsidRPr="00890C25" w14:paraId="4A53AA2E" w14:textId="77777777" w:rsidTr="001B32D8">
        <w:trPr>
          <w:trHeight w:val="34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3868FD" w14:textId="77777777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207A37" w14:textId="77777777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752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29B7C" w14:textId="6C41575D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lang w:val="en-US"/>
              </w:rPr>
              <w:t>LAP-</w:t>
            </w:r>
            <w:r w:rsidR="00F11CB8" w:rsidRPr="00890C25">
              <w:rPr>
                <w:rFonts w:cstheme="minorHAnsi"/>
                <w:b/>
                <w:bCs/>
                <w:lang w:val="en-US"/>
              </w:rPr>
              <w:t>R</w:t>
            </w:r>
          </w:p>
        </w:tc>
      </w:tr>
      <w:tr w:rsidR="00890C25" w:rsidRPr="00890C25" w14:paraId="34D3263D" w14:textId="77777777" w:rsidTr="001B32D8">
        <w:trPr>
          <w:trHeight w:val="3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B48127" w14:textId="77777777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CB71DC" w14:textId="390470E4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lang w:val="en-US"/>
              </w:rPr>
              <w:t>DJGL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BE3B4" w14:textId="009AAFDB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PU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BB67FA" w14:textId="4959266C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C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0B7C2" w14:textId="7C23CA1C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CR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E69ACB" w14:textId="040D876A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DA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CD2766" w14:textId="1610AF13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EV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D6319" w14:textId="19191CE8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G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F976A" w14:textId="7376C22D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TMPI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E0957A" w14:textId="2E0426A5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ET</w:t>
            </w:r>
          </w:p>
        </w:tc>
      </w:tr>
      <w:tr w:rsidR="00890C25" w:rsidRPr="00890C25" w14:paraId="24D846F6" w14:textId="77777777" w:rsidTr="001B32D8">
        <w:trPr>
          <w:trHeight w:val="489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EBF7D" w14:textId="6855048B" w:rsidR="00D668DD" w:rsidRPr="00890C25" w:rsidRDefault="00D668DD" w:rsidP="00D668DD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890C25">
              <w:rPr>
                <w:rFonts w:cstheme="minorHAnsi"/>
                <w:b/>
                <w:bCs/>
                <w:lang w:val="en-US"/>
              </w:rPr>
              <w:t>BDI-II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6AB4E344" w14:textId="72EF4734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0.954*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87FA522" w14:textId="608B8CA6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0.932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13EEE5BE" w14:textId="649FB8C2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0.912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EF05C13" w14:textId="5E7FDF5D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0.920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76092BA0" w14:textId="6AA8DA69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0.395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58DB9A73" w14:textId="6ACFD000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0.923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7BC11B65" w14:textId="416B7262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0.868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3A44E7EE" w14:textId="520FE01C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0.930*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00826138" w14:textId="46156917" w:rsidR="00D668DD" w:rsidRPr="00890C25" w:rsidRDefault="00D668DD" w:rsidP="00D668DD">
            <w:pPr>
              <w:jc w:val="center"/>
              <w:rPr>
                <w:rFonts w:cstheme="minorHAnsi"/>
                <w:lang w:val="en-US"/>
              </w:rPr>
            </w:pPr>
            <w:r w:rsidRPr="00890C25">
              <w:rPr>
                <w:rFonts w:cstheme="minorHAnsi"/>
                <w:kern w:val="24"/>
              </w:rPr>
              <w:t>-0.923*</w:t>
            </w:r>
          </w:p>
        </w:tc>
      </w:tr>
    </w:tbl>
    <w:p w14:paraId="488A3832" w14:textId="799A1DBF" w:rsidR="00D668DD" w:rsidRPr="00890C25" w:rsidRDefault="00D668DD" w:rsidP="00D668DD">
      <w:pPr>
        <w:rPr>
          <w:i/>
          <w:iCs/>
        </w:rPr>
      </w:pPr>
      <w:r w:rsidRPr="00890C25">
        <w:rPr>
          <w:i/>
          <w:iCs/>
        </w:rPr>
        <w:t>*p&lt;0.001 (</w:t>
      </w:r>
      <w:proofErr w:type="spellStart"/>
      <w:r w:rsidR="00E17AD9" w:rsidRPr="00890C25">
        <w:rPr>
          <w:i/>
          <w:iCs/>
        </w:rPr>
        <w:t>two-sided</w:t>
      </w:r>
      <w:proofErr w:type="spellEnd"/>
      <w:r w:rsidRPr="00890C25">
        <w:rPr>
          <w:i/>
          <w:iCs/>
        </w:rPr>
        <w:t>)</w:t>
      </w:r>
    </w:p>
    <w:p w14:paraId="53DAAADA" w14:textId="77777777" w:rsidR="00E937CD" w:rsidRPr="00890C25" w:rsidRDefault="00E937CD" w:rsidP="00D668DD"/>
    <w:p w14:paraId="29D3F0C2" w14:textId="58841612" w:rsidR="00D668DD" w:rsidRPr="00890C25" w:rsidRDefault="00D668DD">
      <w:pPr>
        <w:rPr>
          <w:lang w:val="en-US"/>
        </w:rPr>
      </w:pPr>
    </w:p>
    <w:p w14:paraId="0BE84937" w14:textId="77777777" w:rsidR="00514BDE" w:rsidRDefault="00514BDE">
      <w:pPr>
        <w:rPr>
          <w:noProof/>
          <w:lang w:val="en-US"/>
        </w:rPr>
      </w:pPr>
    </w:p>
    <w:p w14:paraId="5D3347C0" w14:textId="77777777" w:rsidR="00514BDE" w:rsidRDefault="00514BDE">
      <w:pPr>
        <w:rPr>
          <w:noProof/>
          <w:lang w:val="en-US"/>
        </w:rPr>
      </w:pPr>
    </w:p>
    <w:p w14:paraId="2A86BDA3" w14:textId="0BD1FB7B" w:rsidR="00514BDE" w:rsidRDefault="00514BDE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5D18142E" wp14:editId="364A85D3">
            <wp:extent cx="5755487" cy="4257675"/>
            <wp:effectExtent l="0" t="0" r="0" b="0"/>
            <wp:docPr id="68741479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669" cy="4275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5B1349" w14:textId="51616386" w:rsidR="00E937CD" w:rsidRPr="00890C25" w:rsidRDefault="0025163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2471D73" wp14:editId="77492B25">
            <wp:extent cx="5738237" cy="4219575"/>
            <wp:effectExtent l="0" t="0" r="0" b="0"/>
            <wp:docPr id="2057269319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646" cy="4233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5CD7AB" w14:textId="63FCB7BB" w:rsidR="00E937CD" w:rsidRDefault="00E937CD">
      <w:pPr>
        <w:rPr>
          <w:noProof/>
          <w:lang w:val="en-US"/>
        </w:rPr>
      </w:pPr>
    </w:p>
    <w:p w14:paraId="6B08F73D" w14:textId="4B9E02E3" w:rsidR="00E937CD" w:rsidRPr="00890C25" w:rsidRDefault="00251638" w:rsidP="00251638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49411B" wp14:editId="3FD43910">
            <wp:extent cx="3248025" cy="2432986"/>
            <wp:effectExtent l="0" t="0" r="0" b="5715"/>
            <wp:docPr id="2057775027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626" cy="2443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407289" w14:textId="6214E8D5" w:rsidR="00E17AD9" w:rsidRPr="00890C25" w:rsidRDefault="00E937CD" w:rsidP="00E17AD9">
      <w:pPr>
        <w:jc w:val="both"/>
        <w:rPr>
          <w:lang w:val="en-US"/>
        </w:rPr>
      </w:pPr>
      <w:r w:rsidRPr="00890C25">
        <w:rPr>
          <w:b/>
          <w:bCs/>
          <w:lang w:val="en-GB"/>
        </w:rPr>
        <w:t xml:space="preserve">Figure </w:t>
      </w:r>
      <w:r w:rsidR="00654DB5" w:rsidRPr="00890C25">
        <w:rPr>
          <w:b/>
          <w:bCs/>
          <w:lang w:val="en-GB"/>
        </w:rPr>
        <w:t>S</w:t>
      </w:r>
      <w:r w:rsidRPr="00890C25">
        <w:rPr>
          <w:b/>
          <w:bCs/>
          <w:lang w:val="en-GB"/>
        </w:rPr>
        <w:t>1.</w:t>
      </w:r>
      <w:r w:rsidRPr="00890C25">
        <w:rPr>
          <w:lang w:val="en-GB"/>
        </w:rPr>
        <w:t xml:space="preserve"> </w:t>
      </w:r>
      <w:r w:rsidR="00E17AD9" w:rsidRPr="00890C25">
        <w:rPr>
          <w:lang w:val="en-US"/>
        </w:rPr>
        <w:t>Scatterplots of correlation between the severity of depression in the Beck scale (BDI-II) and the feeling of loneliness in the DJGLS scale and dimensions in the LAP-</w:t>
      </w:r>
      <w:r w:rsidR="00FA75E1" w:rsidRPr="00890C25">
        <w:rPr>
          <w:lang w:val="en-US"/>
        </w:rPr>
        <w:t xml:space="preserve">R </w:t>
      </w:r>
      <w:r w:rsidR="00E17AD9" w:rsidRPr="00890C25">
        <w:rPr>
          <w:lang w:val="en-US"/>
        </w:rPr>
        <w:t>scale for all patients without division into groups</w:t>
      </w:r>
    </w:p>
    <w:p w14:paraId="45722D45" w14:textId="77777777" w:rsidR="00E17AD9" w:rsidRPr="00890C25" w:rsidRDefault="00E17AD9" w:rsidP="00E17AD9">
      <w:pPr>
        <w:jc w:val="both"/>
        <w:rPr>
          <w:lang w:val="en-US"/>
        </w:rPr>
      </w:pPr>
    </w:p>
    <w:p w14:paraId="4AD94116" w14:textId="77777777" w:rsidR="00E17AD9" w:rsidRPr="00890C25" w:rsidRDefault="00E17AD9" w:rsidP="00E17AD9">
      <w:pPr>
        <w:jc w:val="both"/>
        <w:rPr>
          <w:lang w:val="en-US"/>
        </w:rPr>
      </w:pPr>
    </w:p>
    <w:p w14:paraId="00FED5B0" w14:textId="77777777" w:rsidR="00E17AD9" w:rsidRPr="00890C25" w:rsidRDefault="00E17AD9" w:rsidP="00E17AD9">
      <w:pPr>
        <w:jc w:val="both"/>
        <w:rPr>
          <w:lang w:val="en-US"/>
        </w:rPr>
      </w:pPr>
    </w:p>
    <w:p w14:paraId="1D094614" w14:textId="77777777" w:rsidR="00E17AD9" w:rsidRPr="00890C25" w:rsidRDefault="00E17AD9" w:rsidP="00E17AD9">
      <w:pPr>
        <w:jc w:val="both"/>
        <w:rPr>
          <w:lang w:val="en-US"/>
        </w:rPr>
      </w:pPr>
    </w:p>
    <w:p w14:paraId="24ABFA46" w14:textId="77777777" w:rsidR="00E17AD9" w:rsidRPr="00890C25" w:rsidRDefault="00E17AD9" w:rsidP="00E17AD9">
      <w:pPr>
        <w:jc w:val="both"/>
        <w:rPr>
          <w:lang w:val="en-US"/>
        </w:rPr>
      </w:pPr>
    </w:p>
    <w:p w14:paraId="2E521910" w14:textId="77777777" w:rsidR="00E17AD9" w:rsidRPr="00890C25" w:rsidRDefault="00E17AD9" w:rsidP="00E17AD9">
      <w:pPr>
        <w:jc w:val="both"/>
        <w:rPr>
          <w:lang w:val="en-US"/>
        </w:rPr>
      </w:pPr>
    </w:p>
    <w:p w14:paraId="54D1DDE4" w14:textId="77777777" w:rsidR="00E17AD9" w:rsidRPr="00890C25" w:rsidRDefault="00E17AD9" w:rsidP="00E17AD9">
      <w:pPr>
        <w:jc w:val="both"/>
        <w:rPr>
          <w:lang w:val="en-US"/>
        </w:rPr>
      </w:pPr>
    </w:p>
    <w:p w14:paraId="635A986D" w14:textId="77777777" w:rsidR="00E17AD9" w:rsidRPr="00890C25" w:rsidRDefault="00E17AD9" w:rsidP="00E17AD9">
      <w:pPr>
        <w:jc w:val="both"/>
        <w:rPr>
          <w:lang w:val="en-US"/>
        </w:rPr>
      </w:pPr>
    </w:p>
    <w:p w14:paraId="1A43D4BC" w14:textId="77777777" w:rsidR="00E17AD9" w:rsidRPr="00890C25" w:rsidRDefault="00E17AD9" w:rsidP="00E17AD9">
      <w:pPr>
        <w:jc w:val="both"/>
        <w:rPr>
          <w:lang w:val="en-US"/>
        </w:rPr>
      </w:pPr>
    </w:p>
    <w:p w14:paraId="6C528D07" w14:textId="77777777" w:rsidR="00E17AD9" w:rsidRPr="00890C25" w:rsidRDefault="00E17AD9" w:rsidP="00E17AD9">
      <w:pPr>
        <w:jc w:val="both"/>
        <w:rPr>
          <w:lang w:val="en-US"/>
        </w:rPr>
      </w:pPr>
    </w:p>
    <w:p w14:paraId="31E23C97" w14:textId="77777777" w:rsidR="00E17AD9" w:rsidRPr="00890C25" w:rsidRDefault="00E17AD9" w:rsidP="00E17AD9">
      <w:pPr>
        <w:jc w:val="both"/>
        <w:rPr>
          <w:lang w:val="en-US"/>
        </w:rPr>
      </w:pPr>
    </w:p>
    <w:p w14:paraId="2E7E9E92" w14:textId="77777777" w:rsidR="00E17AD9" w:rsidRPr="00890C25" w:rsidRDefault="00E17AD9" w:rsidP="00E17AD9">
      <w:pPr>
        <w:jc w:val="both"/>
        <w:rPr>
          <w:lang w:val="en-US"/>
        </w:rPr>
      </w:pPr>
    </w:p>
    <w:p w14:paraId="7D3E807C" w14:textId="77777777" w:rsidR="00E17AD9" w:rsidRPr="00890C25" w:rsidRDefault="00E17AD9" w:rsidP="00E17AD9">
      <w:pPr>
        <w:jc w:val="both"/>
        <w:rPr>
          <w:lang w:val="en-US"/>
        </w:rPr>
      </w:pPr>
    </w:p>
    <w:p w14:paraId="1DD04623" w14:textId="77777777" w:rsidR="00E17AD9" w:rsidRPr="00890C25" w:rsidRDefault="00E17AD9" w:rsidP="00E17AD9">
      <w:pPr>
        <w:jc w:val="both"/>
        <w:rPr>
          <w:lang w:val="en-US"/>
        </w:rPr>
      </w:pPr>
    </w:p>
    <w:p w14:paraId="04887DA3" w14:textId="77777777" w:rsidR="00E17AD9" w:rsidRPr="00890C25" w:rsidRDefault="00E17AD9" w:rsidP="00E17AD9">
      <w:pPr>
        <w:jc w:val="both"/>
        <w:rPr>
          <w:lang w:val="en-US"/>
        </w:rPr>
      </w:pPr>
    </w:p>
    <w:p w14:paraId="0E61994C" w14:textId="77777777" w:rsidR="00E17AD9" w:rsidRPr="00890C25" w:rsidRDefault="00E17AD9" w:rsidP="00E17AD9">
      <w:pPr>
        <w:jc w:val="both"/>
        <w:rPr>
          <w:lang w:val="en-US"/>
        </w:rPr>
      </w:pPr>
    </w:p>
    <w:p w14:paraId="08C4AEA8" w14:textId="77777777" w:rsidR="00E17AD9" w:rsidRPr="00890C25" w:rsidRDefault="00E17AD9" w:rsidP="00E17AD9">
      <w:pPr>
        <w:jc w:val="both"/>
        <w:rPr>
          <w:lang w:val="en-US"/>
        </w:rPr>
      </w:pPr>
    </w:p>
    <w:p w14:paraId="02E529CC" w14:textId="77777777" w:rsidR="00E17AD9" w:rsidRPr="00890C25" w:rsidRDefault="00E17AD9" w:rsidP="00E17AD9">
      <w:pPr>
        <w:jc w:val="both"/>
        <w:rPr>
          <w:lang w:val="en-US"/>
        </w:rPr>
      </w:pPr>
    </w:p>
    <w:p w14:paraId="6F602FCA" w14:textId="77777777" w:rsidR="00E17AD9" w:rsidRPr="00890C25" w:rsidRDefault="00E17AD9" w:rsidP="00E17AD9">
      <w:pPr>
        <w:jc w:val="both"/>
        <w:rPr>
          <w:lang w:val="en-US"/>
        </w:rPr>
      </w:pPr>
    </w:p>
    <w:p w14:paraId="698B441B" w14:textId="77777777" w:rsidR="00E17AD9" w:rsidRPr="00890C25" w:rsidRDefault="00E17AD9" w:rsidP="00E17AD9">
      <w:pPr>
        <w:jc w:val="both"/>
        <w:rPr>
          <w:lang w:val="en-US"/>
        </w:rPr>
      </w:pPr>
    </w:p>
    <w:p w14:paraId="60D2C472" w14:textId="77777777" w:rsidR="00E17AD9" w:rsidRPr="00890C25" w:rsidRDefault="00E17AD9" w:rsidP="00E17AD9">
      <w:pPr>
        <w:jc w:val="both"/>
        <w:rPr>
          <w:lang w:val="en-US"/>
        </w:rPr>
      </w:pPr>
    </w:p>
    <w:p w14:paraId="458B50AB" w14:textId="4D94D750" w:rsidR="00E937CD" w:rsidRPr="00890C25" w:rsidRDefault="00A4516C" w:rsidP="00E17AD9">
      <w:pPr>
        <w:jc w:val="both"/>
        <w:rPr>
          <w:lang w:val="en-US"/>
        </w:rPr>
      </w:pPr>
      <w:r w:rsidRPr="00890C25">
        <w:rPr>
          <w:b/>
          <w:bCs/>
          <w:lang w:val="en-GB"/>
        </w:rPr>
        <w:t>Tab</w:t>
      </w:r>
      <w:r w:rsidR="00E17AD9" w:rsidRPr="00890C25">
        <w:rPr>
          <w:b/>
          <w:bCs/>
          <w:lang w:val="en-GB"/>
        </w:rPr>
        <w:t>le</w:t>
      </w:r>
      <w:r w:rsidRPr="00890C25">
        <w:rPr>
          <w:b/>
          <w:bCs/>
          <w:lang w:val="en-GB"/>
        </w:rPr>
        <w:t xml:space="preserve"> </w:t>
      </w:r>
      <w:r w:rsidR="00654DB5" w:rsidRPr="00890C25">
        <w:rPr>
          <w:b/>
          <w:bCs/>
          <w:lang w:val="en-GB"/>
        </w:rPr>
        <w:t>S</w:t>
      </w:r>
      <w:r w:rsidRPr="00890C25">
        <w:rPr>
          <w:b/>
          <w:bCs/>
          <w:lang w:val="en-GB"/>
        </w:rPr>
        <w:t>5.</w:t>
      </w:r>
      <w:r w:rsidRPr="00890C25">
        <w:rPr>
          <w:lang w:val="en-GB"/>
        </w:rPr>
        <w:t xml:space="preserve"> </w:t>
      </w:r>
      <w:r w:rsidR="00E17AD9" w:rsidRPr="00890C25">
        <w:rPr>
          <w:lang w:val="en-US"/>
        </w:rPr>
        <w:t>Correlation of age with the DJGLS scale and LAP-</w:t>
      </w:r>
      <w:r w:rsidR="0012224A" w:rsidRPr="00890C25">
        <w:rPr>
          <w:lang w:val="en-US"/>
        </w:rPr>
        <w:t>R</w:t>
      </w:r>
      <w:r w:rsidR="00E17AD9" w:rsidRPr="00890C25">
        <w:rPr>
          <w:lang w:val="en-US"/>
        </w:rPr>
        <w:t xml:space="preserve"> scale dimensions divided into 4 study group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20"/>
        <w:gridCol w:w="701"/>
        <w:gridCol w:w="917"/>
        <w:gridCol w:w="962"/>
        <w:gridCol w:w="917"/>
        <w:gridCol w:w="986"/>
        <w:gridCol w:w="922"/>
        <w:gridCol w:w="995"/>
        <w:gridCol w:w="902"/>
        <w:gridCol w:w="1045"/>
      </w:tblGrid>
      <w:tr w:rsidR="00890C25" w:rsidRPr="00890C25" w14:paraId="2D764844" w14:textId="77777777" w:rsidTr="00A51CD1">
        <w:trPr>
          <w:trHeight w:val="680"/>
        </w:trPr>
        <w:tc>
          <w:tcPr>
            <w:tcW w:w="1421" w:type="dxa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8792F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646" w:type="dxa"/>
            <w:gridSpan w:val="8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CE03D8" w14:textId="20EC95D0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Age [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Years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>]</w:t>
            </w:r>
          </w:p>
        </w:tc>
      </w:tr>
      <w:tr w:rsidR="00890C25" w:rsidRPr="00890C25" w14:paraId="69F56BB9" w14:textId="77777777" w:rsidTr="00A51CD1">
        <w:trPr>
          <w:trHeight w:val="680"/>
        </w:trPr>
        <w:tc>
          <w:tcPr>
            <w:tcW w:w="1421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A74CC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7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F8349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890C25">
              <w:rPr>
                <w:rFonts w:cstheme="minorHAnsi"/>
                <w:b/>
                <w:bCs/>
                <w:kern w:val="24"/>
                <w:lang w:val="en-US"/>
              </w:rPr>
              <w:t>Asperger syndrome and depression (N=43)</w:t>
            </w:r>
          </w:p>
        </w:tc>
        <w:tc>
          <w:tcPr>
            <w:tcW w:w="190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3C64CE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  <w:kern w:val="24"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 xml:space="preserve">Asperger </w:t>
            </w: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syndrome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(N=41)</w:t>
            </w:r>
          </w:p>
        </w:tc>
        <w:tc>
          <w:tcPr>
            <w:tcW w:w="191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F41225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  <w:kern w:val="24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Depression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(N=40)</w:t>
            </w:r>
          </w:p>
        </w:tc>
        <w:tc>
          <w:tcPr>
            <w:tcW w:w="1947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68F115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  <w:kern w:val="24"/>
              </w:rPr>
            </w:pPr>
            <w:proofErr w:type="spellStart"/>
            <w:r w:rsidRPr="00890C25">
              <w:rPr>
                <w:rFonts w:cstheme="minorHAnsi"/>
                <w:b/>
                <w:bCs/>
                <w:kern w:val="24"/>
              </w:rPr>
              <w:t>Healthy</w:t>
            </w:r>
            <w:proofErr w:type="spellEnd"/>
            <w:r w:rsidRPr="00890C25">
              <w:rPr>
                <w:rFonts w:cstheme="minorHAnsi"/>
                <w:b/>
                <w:bCs/>
                <w:kern w:val="24"/>
              </w:rPr>
              <w:t xml:space="preserve"> (N=46)</w:t>
            </w:r>
          </w:p>
        </w:tc>
      </w:tr>
      <w:tr w:rsidR="00890C25" w:rsidRPr="00890C25" w14:paraId="2B48E05F" w14:textId="77777777" w:rsidTr="00A51CD1">
        <w:trPr>
          <w:trHeight w:val="680"/>
        </w:trPr>
        <w:tc>
          <w:tcPr>
            <w:tcW w:w="1421" w:type="dxa"/>
            <w:gridSpan w:val="2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281C9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9ACE0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R*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9D157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0A06B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R*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6E9FC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DB3C78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R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B8BDB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1163F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R*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5F1F85" w14:textId="77777777" w:rsidR="00A4516C" w:rsidRPr="00890C25" w:rsidRDefault="00A4516C" w:rsidP="00A43B9D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p</w:t>
            </w:r>
          </w:p>
        </w:tc>
      </w:tr>
      <w:tr w:rsidR="00890C25" w:rsidRPr="00890C25" w14:paraId="3B685B3D" w14:textId="77777777" w:rsidTr="00A51CD1">
        <w:trPr>
          <w:trHeight w:val="680"/>
        </w:trPr>
        <w:tc>
          <w:tcPr>
            <w:tcW w:w="14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D4790D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DJGLS</w:t>
            </w:r>
          </w:p>
        </w:tc>
        <w:tc>
          <w:tcPr>
            <w:tcW w:w="9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334A7B6" w14:textId="4A3D69D4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252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2CF99" w14:textId="3111C641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103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B322A8" w14:textId="134D132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163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56D75" w14:textId="0EE36834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08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8506F4" w14:textId="567C5FCA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238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68BC99" w14:textId="7C73B44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139</w:t>
            </w:r>
          </w:p>
        </w:tc>
        <w:tc>
          <w:tcPr>
            <w:tcW w:w="9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17FA06" w14:textId="63D31F3F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211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4DF73BF" w14:textId="3562908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159</w:t>
            </w:r>
          </w:p>
        </w:tc>
      </w:tr>
      <w:tr w:rsidR="00890C25" w:rsidRPr="00890C25" w14:paraId="08CA6CE6" w14:textId="77777777" w:rsidTr="00A51CD1">
        <w:trPr>
          <w:trHeight w:val="680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810429" w14:textId="78951429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LAP-</w:t>
            </w:r>
            <w:r w:rsidR="0012224A" w:rsidRPr="00890C25">
              <w:rPr>
                <w:rFonts w:cstheme="minorHAnsi"/>
                <w:b/>
                <w:bCs/>
              </w:rPr>
              <w:t>R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8959EF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PU</w:t>
            </w:r>
          </w:p>
        </w:tc>
        <w:tc>
          <w:tcPr>
            <w:tcW w:w="917" w:type="dxa"/>
            <w:tcBorders>
              <w:left w:val="single" w:sz="12" w:space="0" w:color="auto"/>
            </w:tcBorders>
            <w:vAlign w:val="center"/>
          </w:tcPr>
          <w:p w14:paraId="354BF2C7" w14:textId="4A21A155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200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3DAD84AD" w14:textId="07372301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199</w:t>
            </w:r>
          </w:p>
        </w:tc>
        <w:tc>
          <w:tcPr>
            <w:tcW w:w="917" w:type="dxa"/>
            <w:vAlign w:val="center"/>
          </w:tcPr>
          <w:p w14:paraId="44C7A628" w14:textId="1105D713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13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3A3E270C" w14:textId="28189F5D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47</w:t>
            </w:r>
          </w:p>
        </w:tc>
        <w:tc>
          <w:tcPr>
            <w:tcW w:w="922" w:type="dxa"/>
            <w:vAlign w:val="center"/>
          </w:tcPr>
          <w:p w14:paraId="7D6CBB04" w14:textId="6348D52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08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4F4F897B" w14:textId="7C250B8E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053</w:t>
            </w:r>
          </w:p>
        </w:tc>
        <w:tc>
          <w:tcPr>
            <w:tcW w:w="902" w:type="dxa"/>
            <w:vAlign w:val="center"/>
          </w:tcPr>
          <w:p w14:paraId="395A056E" w14:textId="4EAB702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84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D8F2D51" w14:textId="21F94C06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44658512" w14:textId="77777777" w:rsidTr="00A51CD1">
        <w:trPr>
          <w:trHeight w:val="6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05951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2F673E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CO</w:t>
            </w:r>
          </w:p>
        </w:tc>
        <w:tc>
          <w:tcPr>
            <w:tcW w:w="917" w:type="dxa"/>
            <w:tcBorders>
              <w:left w:val="single" w:sz="12" w:space="0" w:color="auto"/>
            </w:tcBorders>
            <w:vAlign w:val="center"/>
          </w:tcPr>
          <w:p w14:paraId="4398A82A" w14:textId="6946832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259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527829A6" w14:textId="51215171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093</w:t>
            </w:r>
          </w:p>
        </w:tc>
        <w:tc>
          <w:tcPr>
            <w:tcW w:w="917" w:type="dxa"/>
            <w:vAlign w:val="center"/>
          </w:tcPr>
          <w:p w14:paraId="66E2AFB3" w14:textId="53A673BF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67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17B6389" w14:textId="33B352BC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2</w:t>
            </w:r>
          </w:p>
        </w:tc>
        <w:tc>
          <w:tcPr>
            <w:tcW w:w="922" w:type="dxa"/>
            <w:vAlign w:val="center"/>
          </w:tcPr>
          <w:p w14:paraId="15A63BC4" w14:textId="34394C1C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49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254F7C23" w14:textId="15299C06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27</w:t>
            </w:r>
          </w:p>
        </w:tc>
        <w:tc>
          <w:tcPr>
            <w:tcW w:w="902" w:type="dxa"/>
            <w:vAlign w:val="center"/>
          </w:tcPr>
          <w:p w14:paraId="755A0B73" w14:textId="73E65832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539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A763896" w14:textId="66D26415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2DDC17F6" w14:textId="77777777" w:rsidTr="00A51CD1">
        <w:trPr>
          <w:trHeight w:val="6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AECE52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2DDDE8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CR</w:t>
            </w:r>
          </w:p>
        </w:tc>
        <w:tc>
          <w:tcPr>
            <w:tcW w:w="917" w:type="dxa"/>
            <w:tcBorders>
              <w:left w:val="single" w:sz="12" w:space="0" w:color="auto"/>
            </w:tcBorders>
            <w:vAlign w:val="center"/>
          </w:tcPr>
          <w:p w14:paraId="60A6D702" w14:textId="063E4EB2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81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7B935DBC" w14:textId="1F5DB2B2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12</w:t>
            </w:r>
          </w:p>
        </w:tc>
        <w:tc>
          <w:tcPr>
            <w:tcW w:w="917" w:type="dxa"/>
            <w:vAlign w:val="center"/>
          </w:tcPr>
          <w:p w14:paraId="5F7FF8B8" w14:textId="0179C2CE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145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4B759BC3" w14:textId="3732F768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67</w:t>
            </w:r>
          </w:p>
        </w:tc>
        <w:tc>
          <w:tcPr>
            <w:tcW w:w="922" w:type="dxa"/>
            <w:vAlign w:val="center"/>
          </w:tcPr>
          <w:p w14:paraId="79E55769" w14:textId="78536173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280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6E575399" w14:textId="31CE7FB9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080</w:t>
            </w:r>
          </w:p>
        </w:tc>
        <w:tc>
          <w:tcPr>
            <w:tcW w:w="902" w:type="dxa"/>
            <w:vAlign w:val="center"/>
          </w:tcPr>
          <w:p w14:paraId="272F098C" w14:textId="30566574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120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28E082A" w14:textId="7D7ED539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28</w:t>
            </w:r>
          </w:p>
        </w:tc>
      </w:tr>
      <w:tr w:rsidR="00890C25" w:rsidRPr="00890C25" w14:paraId="085C850C" w14:textId="77777777" w:rsidTr="00A51CD1">
        <w:trPr>
          <w:trHeight w:val="6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01700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CF44A7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DA</w:t>
            </w:r>
          </w:p>
        </w:tc>
        <w:tc>
          <w:tcPr>
            <w:tcW w:w="917" w:type="dxa"/>
            <w:tcBorders>
              <w:left w:val="single" w:sz="12" w:space="0" w:color="auto"/>
            </w:tcBorders>
            <w:vAlign w:val="center"/>
          </w:tcPr>
          <w:p w14:paraId="7B8972A3" w14:textId="689D1AB2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001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62FFCB5A" w14:textId="6E161C2B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993</w:t>
            </w:r>
          </w:p>
        </w:tc>
        <w:tc>
          <w:tcPr>
            <w:tcW w:w="917" w:type="dxa"/>
            <w:vAlign w:val="center"/>
          </w:tcPr>
          <w:p w14:paraId="0A292A85" w14:textId="394A2ED1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040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6850D63A" w14:textId="6DF2EBA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04</w:t>
            </w:r>
          </w:p>
        </w:tc>
        <w:tc>
          <w:tcPr>
            <w:tcW w:w="922" w:type="dxa"/>
            <w:vAlign w:val="center"/>
          </w:tcPr>
          <w:p w14:paraId="00376BD5" w14:textId="5A06BB4A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326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6930680C" w14:textId="4F4BF2FA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40</w:t>
            </w:r>
          </w:p>
        </w:tc>
        <w:tc>
          <w:tcPr>
            <w:tcW w:w="902" w:type="dxa"/>
            <w:vAlign w:val="center"/>
          </w:tcPr>
          <w:p w14:paraId="011491DF" w14:textId="05C6F3DB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035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D2CBD08" w14:textId="3C85CDAF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17</w:t>
            </w:r>
          </w:p>
        </w:tc>
      </w:tr>
      <w:tr w:rsidR="00890C25" w:rsidRPr="00890C25" w14:paraId="01CA6E3B" w14:textId="77777777" w:rsidTr="00A51CD1">
        <w:trPr>
          <w:trHeight w:val="6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8D19F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3EA20F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EV</w:t>
            </w:r>
          </w:p>
        </w:tc>
        <w:tc>
          <w:tcPr>
            <w:tcW w:w="917" w:type="dxa"/>
            <w:tcBorders>
              <w:left w:val="single" w:sz="12" w:space="0" w:color="auto"/>
            </w:tcBorders>
            <w:vAlign w:val="center"/>
          </w:tcPr>
          <w:p w14:paraId="6DDBDAC9" w14:textId="614380F9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334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266539D9" w14:textId="75B7CB43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29</w:t>
            </w:r>
          </w:p>
        </w:tc>
        <w:tc>
          <w:tcPr>
            <w:tcW w:w="917" w:type="dxa"/>
            <w:vAlign w:val="center"/>
          </w:tcPr>
          <w:p w14:paraId="1468F1CE" w14:textId="1B475CCE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465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911399D" w14:textId="1BC01D7C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2</w:t>
            </w:r>
          </w:p>
        </w:tc>
        <w:tc>
          <w:tcPr>
            <w:tcW w:w="922" w:type="dxa"/>
            <w:vAlign w:val="center"/>
          </w:tcPr>
          <w:p w14:paraId="44DC0457" w14:textId="2FB54CA5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300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479F624F" w14:textId="594A180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060</w:t>
            </w:r>
          </w:p>
        </w:tc>
        <w:tc>
          <w:tcPr>
            <w:tcW w:w="902" w:type="dxa"/>
            <w:vAlign w:val="center"/>
          </w:tcPr>
          <w:p w14:paraId="488B4F55" w14:textId="74308418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298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36F5988" w14:textId="04487E8A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45</w:t>
            </w:r>
          </w:p>
        </w:tc>
      </w:tr>
      <w:tr w:rsidR="00890C25" w:rsidRPr="00890C25" w14:paraId="0DB8475A" w14:textId="77777777" w:rsidTr="00A51CD1">
        <w:trPr>
          <w:trHeight w:val="6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F38D46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7F86FC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GS</w:t>
            </w:r>
          </w:p>
        </w:tc>
        <w:tc>
          <w:tcPr>
            <w:tcW w:w="917" w:type="dxa"/>
            <w:tcBorders>
              <w:left w:val="single" w:sz="12" w:space="0" w:color="auto"/>
            </w:tcBorders>
            <w:vAlign w:val="center"/>
          </w:tcPr>
          <w:p w14:paraId="1E6A1FC8" w14:textId="26FDBE61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032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6851F1E7" w14:textId="6F7D5E96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837</w:t>
            </w:r>
          </w:p>
        </w:tc>
        <w:tc>
          <w:tcPr>
            <w:tcW w:w="917" w:type="dxa"/>
            <w:vAlign w:val="center"/>
          </w:tcPr>
          <w:p w14:paraId="2ABA183D" w14:textId="3437DEF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114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4040B686" w14:textId="5E705C33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77</w:t>
            </w:r>
          </w:p>
        </w:tc>
        <w:tc>
          <w:tcPr>
            <w:tcW w:w="922" w:type="dxa"/>
            <w:vAlign w:val="center"/>
          </w:tcPr>
          <w:p w14:paraId="0DA70EC5" w14:textId="0A88A654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062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5CEE581B" w14:textId="37619991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702</w:t>
            </w:r>
          </w:p>
        </w:tc>
        <w:tc>
          <w:tcPr>
            <w:tcW w:w="902" w:type="dxa"/>
            <w:vAlign w:val="center"/>
          </w:tcPr>
          <w:p w14:paraId="3EB6FB05" w14:textId="6C2B244F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-0.590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CC8C849" w14:textId="4E1CE309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30038056" w14:textId="77777777" w:rsidTr="00A51CD1">
        <w:trPr>
          <w:trHeight w:val="6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960F53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D6D5DF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TPMI</w:t>
            </w:r>
          </w:p>
        </w:tc>
        <w:tc>
          <w:tcPr>
            <w:tcW w:w="917" w:type="dxa"/>
            <w:tcBorders>
              <w:left w:val="single" w:sz="12" w:space="0" w:color="auto"/>
            </w:tcBorders>
            <w:vAlign w:val="center"/>
          </w:tcPr>
          <w:p w14:paraId="60D78315" w14:textId="37A2880B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219</w:t>
            </w:r>
          </w:p>
        </w:tc>
        <w:tc>
          <w:tcPr>
            <w:tcW w:w="962" w:type="dxa"/>
            <w:shd w:val="clear" w:color="auto" w:fill="F2F2F2" w:themeFill="background1" w:themeFillShade="F2"/>
            <w:vAlign w:val="center"/>
          </w:tcPr>
          <w:p w14:paraId="46CCA9E0" w14:textId="7149E908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159</w:t>
            </w:r>
          </w:p>
        </w:tc>
        <w:tc>
          <w:tcPr>
            <w:tcW w:w="917" w:type="dxa"/>
            <w:vAlign w:val="center"/>
          </w:tcPr>
          <w:p w14:paraId="349DC9C5" w14:textId="178E0784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06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4526AC7" w14:textId="3EC31783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8</w:t>
            </w:r>
          </w:p>
        </w:tc>
        <w:tc>
          <w:tcPr>
            <w:tcW w:w="922" w:type="dxa"/>
            <w:vAlign w:val="center"/>
          </w:tcPr>
          <w:p w14:paraId="08D71077" w14:textId="364D1A3B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64</w:t>
            </w:r>
          </w:p>
        </w:tc>
        <w:tc>
          <w:tcPr>
            <w:tcW w:w="995" w:type="dxa"/>
            <w:shd w:val="clear" w:color="auto" w:fill="F2F2F2" w:themeFill="background1" w:themeFillShade="F2"/>
            <w:vAlign w:val="center"/>
          </w:tcPr>
          <w:p w14:paraId="3D9F533D" w14:textId="46F41902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21</w:t>
            </w:r>
          </w:p>
        </w:tc>
        <w:tc>
          <w:tcPr>
            <w:tcW w:w="902" w:type="dxa"/>
            <w:vAlign w:val="center"/>
          </w:tcPr>
          <w:p w14:paraId="244912DE" w14:textId="453E9F52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561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265A1F9" w14:textId="0E72D878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&lt;0.001</w:t>
            </w:r>
          </w:p>
        </w:tc>
      </w:tr>
      <w:tr w:rsidR="00890C25" w:rsidRPr="00890C25" w14:paraId="7A618FDF" w14:textId="77777777" w:rsidTr="00A51CD1">
        <w:trPr>
          <w:trHeight w:val="68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5F2389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E2EC68" w14:textId="77777777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</w:rPr>
              <w:t>ET</w:t>
            </w:r>
          </w:p>
        </w:tc>
        <w:tc>
          <w:tcPr>
            <w:tcW w:w="91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193F6A5" w14:textId="3B7DCC58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35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69FFDF" w14:textId="6415304C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2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7189BF03" w14:textId="5D69DE25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2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1CE59" w14:textId="417C1E5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5061AB4" w14:textId="1D7037D2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28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3B3439" w14:textId="751A41D0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07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84F3776" w14:textId="66E7389A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</w:rPr>
            </w:pPr>
            <w:r w:rsidRPr="00890C25">
              <w:rPr>
                <w:rFonts w:cstheme="minorHAnsi"/>
                <w:kern w:val="24"/>
              </w:rPr>
              <w:t>0.433</w:t>
            </w:r>
          </w:p>
        </w:tc>
        <w:tc>
          <w:tcPr>
            <w:tcW w:w="104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0F9205" w14:textId="4F7350F3" w:rsidR="00A51CD1" w:rsidRPr="00890C25" w:rsidRDefault="00A51CD1" w:rsidP="00A51CD1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890C25">
              <w:rPr>
                <w:rFonts w:cstheme="minorHAnsi"/>
                <w:b/>
                <w:bCs/>
                <w:kern w:val="24"/>
              </w:rPr>
              <w:t>0.003</w:t>
            </w:r>
          </w:p>
        </w:tc>
      </w:tr>
    </w:tbl>
    <w:p w14:paraId="13AB5577" w14:textId="77777777" w:rsidR="00A4516C" w:rsidRPr="00890C25" w:rsidRDefault="00A4516C">
      <w:pPr>
        <w:rPr>
          <w:lang w:val="en-US"/>
        </w:rPr>
      </w:pPr>
    </w:p>
    <w:sectPr w:rsidR="00A4516C" w:rsidRPr="00890C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224"/>
    <w:rsid w:val="000116E3"/>
    <w:rsid w:val="000D5B8D"/>
    <w:rsid w:val="000E219D"/>
    <w:rsid w:val="0012224A"/>
    <w:rsid w:val="001B32D8"/>
    <w:rsid w:val="00251638"/>
    <w:rsid w:val="002679E1"/>
    <w:rsid w:val="004C7DD1"/>
    <w:rsid w:val="00514BDE"/>
    <w:rsid w:val="00566AB6"/>
    <w:rsid w:val="00654DB5"/>
    <w:rsid w:val="0066673B"/>
    <w:rsid w:val="00700A52"/>
    <w:rsid w:val="00747503"/>
    <w:rsid w:val="00890C25"/>
    <w:rsid w:val="00985224"/>
    <w:rsid w:val="009B352E"/>
    <w:rsid w:val="009C2EA7"/>
    <w:rsid w:val="00A4516C"/>
    <w:rsid w:val="00A51CD1"/>
    <w:rsid w:val="00C46686"/>
    <w:rsid w:val="00CB5B42"/>
    <w:rsid w:val="00D668DD"/>
    <w:rsid w:val="00E17AD9"/>
    <w:rsid w:val="00E52286"/>
    <w:rsid w:val="00E937CD"/>
    <w:rsid w:val="00F11CB8"/>
    <w:rsid w:val="00F6310F"/>
    <w:rsid w:val="00FA75E1"/>
    <w:rsid w:val="00FB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F5166"/>
  <w15:chartTrackingRefBased/>
  <w15:docId w15:val="{9E878769-4BED-4012-A943-D64B190B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66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566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3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9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łoszka</dc:creator>
  <cp:keywords/>
  <dc:description/>
  <cp:lastModifiedBy>Marcin Kosmalski</cp:lastModifiedBy>
  <cp:revision>2</cp:revision>
  <dcterms:created xsi:type="dcterms:W3CDTF">2023-07-18T11:48:00Z</dcterms:created>
  <dcterms:modified xsi:type="dcterms:W3CDTF">2023-07-18T11:48:00Z</dcterms:modified>
</cp:coreProperties>
</file>